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CB2C" w14:textId="4BDAB8A8" w:rsidR="001371A6" w:rsidRDefault="001A5B4B">
      <w:r w:rsidRPr="00CC00E4">
        <w:rPr>
          <w:b/>
          <w:bCs/>
          <w:u w:val="single"/>
        </w:rPr>
        <w:t>Purpose Statement #1:</w:t>
      </w:r>
      <w:r>
        <w:t xml:space="preserve"> The purpose of this study is to evaluate </w:t>
      </w:r>
      <w:r w:rsidR="00090594">
        <w:t>the use</w:t>
      </w:r>
      <w:r w:rsidR="007E0FD5">
        <w:t xml:space="preserve"> of</w:t>
      </w:r>
      <w:r>
        <w:t xml:space="preserve"> </w:t>
      </w:r>
      <w:r w:rsidR="00D271FE">
        <w:rPr>
          <w:i/>
          <w:iCs/>
        </w:rPr>
        <w:t xml:space="preserve">surgical </w:t>
      </w:r>
      <w:r w:rsidR="007E0FD5">
        <w:rPr>
          <w:i/>
          <w:iCs/>
        </w:rPr>
        <w:t>augmentation</w:t>
      </w:r>
      <w:r w:rsidR="002D69AB">
        <w:rPr>
          <w:i/>
          <w:iCs/>
        </w:rPr>
        <w:t xml:space="preserve"> </w:t>
      </w:r>
      <w:r w:rsidR="002D69AB" w:rsidRPr="00A56707">
        <w:t>and the specific use of</w:t>
      </w:r>
      <w:r w:rsidR="002D69AB">
        <w:rPr>
          <w:i/>
          <w:iCs/>
        </w:rPr>
        <w:t xml:space="preserve"> </w:t>
      </w:r>
      <w:r w:rsidR="007E0FD5">
        <w:rPr>
          <w:i/>
          <w:iCs/>
        </w:rPr>
        <w:t>biologic</w:t>
      </w:r>
      <w:r w:rsidR="00953844">
        <w:rPr>
          <w:i/>
          <w:iCs/>
        </w:rPr>
        <w:t xml:space="preserve"> devices/</w:t>
      </w:r>
      <w:r w:rsidR="007E0FD5">
        <w:rPr>
          <w:i/>
          <w:iCs/>
        </w:rPr>
        <w:t>implants</w:t>
      </w:r>
      <w:r w:rsidR="002D69AB">
        <w:rPr>
          <w:i/>
          <w:iCs/>
        </w:rPr>
        <w:t>,</w:t>
      </w:r>
      <w:r w:rsidR="007E0FD5">
        <w:rPr>
          <w:i/>
          <w:iCs/>
        </w:rPr>
        <w:t xml:space="preserve"> </w:t>
      </w:r>
      <w:r>
        <w:t>for the treatment of partial</w:t>
      </w:r>
      <w:r w:rsidR="00A56707">
        <w:t>-</w:t>
      </w:r>
      <w:r>
        <w:t xml:space="preserve"> and full</w:t>
      </w:r>
      <w:r w:rsidR="00A56707">
        <w:t>-</w:t>
      </w:r>
      <w:r>
        <w:t>thickness rotator cuff</w:t>
      </w:r>
      <w:r w:rsidR="002D69AB">
        <w:t xml:space="preserve"> </w:t>
      </w:r>
      <w:r>
        <w:t xml:space="preserve">tears. </w:t>
      </w:r>
    </w:p>
    <w:p w14:paraId="3DBCDF66" w14:textId="2B9D6839" w:rsidR="005478DE" w:rsidRDefault="003D041C" w:rsidP="008F2FC9">
      <w:pPr>
        <w:pStyle w:val="ListParagraph"/>
        <w:numPr>
          <w:ilvl w:val="0"/>
          <w:numId w:val="9"/>
        </w:numPr>
        <w:ind w:left="360"/>
      </w:pPr>
      <w:r>
        <w:t xml:space="preserve">Which, if any, of the following </w:t>
      </w:r>
      <w:r w:rsidR="00E7338B" w:rsidRPr="00953844">
        <w:rPr>
          <w:i/>
          <w:iCs/>
          <w:u w:val="single"/>
        </w:rPr>
        <w:t xml:space="preserve">surgical </w:t>
      </w:r>
      <w:r w:rsidRPr="00953844">
        <w:rPr>
          <w:i/>
          <w:iCs/>
          <w:u w:val="single"/>
        </w:rPr>
        <w:t>augmentation</w:t>
      </w:r>
      <w:r>
        <w:t xml:space="preserve"> </w:t>
      </w:r>
      <w:r w:rsidR="005478DE">
        <w:t>strategies</w:t>
      </w:r>
      <w:r>
        <w:t xml:space="preserve"> do you currently use</w:t>
      </w:r>
      <w:r w:rsidR="005478DE">
        <w:t xml:space="preserve"> </w:t>
      </w:r>
      <w:r w:rsidR="00122A30">
        <w:t xml:space="preserve">either </w:t>
      </w:r>
      <w:r w:rsidR="00E7338B">
        <w:t xml:space="preserve">in isolation or </w:t>
      </w:r>
      <w:r w:rsidR="005478DE">
        <w:t xml:space="preserve">in addition to a standard repair of </w:t>
      </w:r>
      <w:r w:rsidR="00E7338B" w:rsidRPr="001371A6">
        <w:rPr>
          <w:i/>
          <w:iCs/>
          <w:u w:val="single"/>
        </w:rPr>
        <w:t>partial</w:t>
      </w:r>
      <w:r w:rsidR="00E7338B" w:rsidRPr="005E2C87">
        <w:rPr>
          <w:u w:val="single"/>
        </w:rPr>
        <w:t>-</w:t>
      </w:r>
      <w:r w:rsidR="005478DE" w:rsidRPr="005E2C87">
        <w:rPr>
          <w:u w:val="single"/>
        </w:rPr>
        <w:t>thickness rotator cuff tears</w:t>
      </w:r>
      <w:r w:rsidR="005478DE">
        <w:t xml:space="preserve">? </w:t>
      </w:r>
      <w:r w:rsidR="00122A30">
        <w:t>(</w:t>
      </w:r>
      <w:r w:rsidR="005478DE">
        <w:t>Please select all that apply</w:t>
      </w:r>
      <w:r w:rsidR="00096330">
        <w:t>.)</w:t>
      </w:r>
    </w:p>
    <w:p w14:paraId="11D32273" w14:textId="77777777" w:rsidR="005478DE" w:rsidRDefault="005478DE" w:rsidP="008F2FC9">
      <w:pPr>
        <w:pStyle w:val="ListParagraph"/>
        <w:numPr>
          <w:ilvl w:val="0"/>
          <w:numId w:val="11"/>
        </w:numPr>
        <w:spacing w:after="0" w:line="240" w:lineRule="auto"/>
      </w:pPr>
      <w:r>
        <w:t>Platelet Rich Plasma</w:t>
      </w:r>
    </w:p>
    <w:p w14:paraId="6BDD59CF" w14:textId="77777777" w:rsidR="005478DE" w:rsidRDefault="005478DE" w:rsidP="008F2FC9">
      <w:pPr>
        <w:pStyle w:val="ListParagraph"/>
        <w:numPr>
          <w:ilvl w:val="0"/>
          <w:numId w:val="11"/>
        </w:numPr>
        <w:spacing w:after="0" w:line="240" w:lineRule="auto"/>
      </w:pPr>
      <w:r>
        <w:t>Bioinductive collagen implant (e.g., REGENETEN)</w:t>
      </w:r>
    </w:p>
    <w:p w14:paraId="25CB57B5" w14:textId="77777777" w:rsidR="005478DE" w:rsidRDefault="005478DE" w:rsidP="008F2FC9">
      <w:pPr>
        <w:pStyle w:val="ListParagraph"/>
        <w:numPr>
          <w:ilvl w:val="0"/>
          <w:numId w:val="11"/>
        </w:numPr>
        <w:spacing w:after="0" w:line="240" w:lineRule="auto"/>
      </w:pPr>
      <w:r>
        <w:t>In-space Balloon</w:t>
      </w:r>
    </w:p>
    <w:p w14:paraId="04F077D3" w14:textId="77777777" w:rsidR="005478DE" w:rsidRDefault="005478DE" w:rsidP="008F2FC9">
      <w:pPr>
        <w:pStyle w:val="ListParagraph"/>
        <w:numPr>
          <w:ilvl w:val="0"/>
          <w:numId w:val="11"/>
        </w:numPr>
        <w:spacing w:after="0" w:line="240" w:lineRule="auto"/>
      </w:pPr>
      <w:r>
        <w:t>Bone marrow aspirate concentrate (BMAC)</w:t>
      </w:r>
    </w:p>
    <w:p w14:paraId="18318E8E" w14:textId="77777777" w:rsidR="005478DE" w:rsidRDefault="005478DE" w:rsidP="008F2FC9">
      <w:pPr>
        <w:pStyle w:val="ListParagraph"/>
        <w:numPr>
          <w:ilvl w:val="0"/>
          <w:numId w:val="11"/>
        </w:numPr>
        <w:spacing w:after="0" w:line="240" w:lineRule="auto"/>
      </w:pPr>
      <w:r>
        <w:t>Synthetic material patch (non-tissue)</w:t>
      </w:r>
    </w:p>
    <w:p w14:paraId="40369A34" w14:textId="77777777" w:rsidR="005478DE" w:rsidRDefault="005478DE" w:rsidP="008F2FC9">
      <w:pPr>
        <w:pStyle w:val="ListParagraph"/>
        <w:numPr>
          <w:ilvl w:val="0"/>
          <w:numId w:val="11"/>
        </w:numPr>
        <w:spacing w:after="0" w:line="240" w:lineRule="auto"/>
      </w:pPr>
      <w:r>
        <w:t>Human allograft augmentation</w:t>
      </w:r>
    </w:p>
    <w:p w14:paraId="74FA322A" w14:textId="77777777" w:rsidR="005478DE" w:rsidRDefault="005478DE"/>
    <w:p w14:paraId="443EB662" w14:textId="273F8B96" w:rsidR="00390C90" w:rsidRDefault="003D041C" w:rsidP="008F2FC9">
      <w:pPr>
        <w:pStyle w:val="ListParagraph"/>
        <w:numPr>
          <w:ilvl w:val="0"/>
          <w:numId w:val="9"/>
        </w:numPr>
        <w:ind w:left="360"/>
      </w:pPr>
      <w:r>
        <w:t xml:space="preserve">Which, if any, of the following </w:t>
      </w:r>
      <w:r w:rsidRPr="006B682C">
        <w:rPr>
          <w:i/>
          <w:iCs/>
          <w:u w:val="single"/>
        </w:rPr>
        <w:t>surgical augmentation</w:t>
      </w:r>
      <w:r>
        <w:t xml:space="preserve"> strategies do you currently use in isolation or in addition </w:t>
      </w:r>
      <w:r w:rsidR="00390C90">
        <w:t>to a standard repair of</w:t>
      </w:r>
      <w:r w:rsidR="00390C90" w:rsidRPr="001371A6">
        <w:rPr>
          <w:i/>
          <w:iCs/>
        </w:rPr>
        <w:t xml:space="preserve"> </w:t>
      </w:r>
      <w:r w:rsidR="00390C90" w:rsidRPr="001371A6">
        <w:rPr>
          <w:i/>
          <w:iCs/>
          <w:u w:val="single"/>
        </w:rPr>
        <w:t>full</w:t>
      </w:r>
      <w:r w:rsidR="00A56707">
        <w:rPr>
          <w:u w:val="single"/>
        </w:rPr>
        <w:t>-</w:t>
      </w:r>
      <w:r w:rsidR="00390C90" w:rsidRPr="005E2C87">
        <w:rPr>
          <w:u w:val="single"/>
        </w:rPr>
        <w:t>thickness rotator cuff tears</w:t>
      </w:r>
      <w:r w:rsidR="00390C90">
        <w:t xml:space="preserve">? </w:t>
      </w:r>
      <w:r w:rsidR="00122A30">
        <w:t>(Please select all that apply</w:t>
      </w:r>
      <w:r w:rsidR="00096330">
        <w:t>.)</w:t>
      </w:r>
    </w:p>
    <w:p w14:paraId="34E7995B" w14:textId="77777777" w:rsidR="00390C90" w:rsidRDefault="00390C90" w:rsidP="008F2FC9">
      <w:pPr>
        <w:pStyle w:val="ListParagraph"/>
        <w:numPr>
          <w:ilvl w:val="0"/>
          <w:numId w:val="12"/>
        </w:numPr>
        <w:spacing w:after="0" w:line="240" w:lineRule="auto"/>
      </w:pPr>
      <w:r>
        <w:t>Platelet Rich Plasma</w:t>
      </w:r>
    </w:p>
    <w:p w14:paraId="33F30409" w14:textId="77777777" w:rsidR="00390C90" w:rsidRDefault="00390C90" w:rsidP="008F2FC9">
      <w:pPr>
        <w:pStyle w:val="ListParagraph"/>
        <w:numPr>
          <w:ilvl w:val="0"/>
          <w:numId w:val="12"/>
        </w:numPr>
        <w:spacing w:after="0" w:line="240" w:lineRule="auto"/>
      </w:pPr>
      <w:r>
        <w:t>Bioinductive collagen implant (e.g., REGENETEN)</w:t>
      </w:r>
    </w:p>
    <w:p w14:paraId="0CEEAE28" w14:textId="77777777" w:rsidR="00390C90" w:rsidRDefault="00390C90" w:rsidP="008F2FC9">
      <w:pPr>
        <w:pStyle w:val="ListParagraph"/>
        <w:numPr>
          <w:ilvl w:val="0"/>
          <w:numId w:val="12"/>
        </w:numPr>
        <w:spacing w:after="0" w:line="240" w:lineRule="auto"/>
      </w:pPr>
      <w:r>
        <w:t>In-space Balloon</w:t>
      </w:r>
    </w:p>
    <w:p w14:paraId="3B9BE2B0" w14:textId="77777777" w:rsidR="00390C90" w:rsidRDefault="00390C90" w:rsidP="008F2FC9">
      <w:pPr>
        <w:pStyle w:val="ListParagraph"/>
        <w:numPr>
          <w:ilvl w:val="0"/>
          <w:numId w:val="12"/>
        </w:numPr>
        <w:spacing w:after="0" w:line="240" w:lineRule="auto"/>
      </w:pPr>
      <w:r>
        <w:t>Bone marrow aspirate concentrate (BMAC)</w:t>
      </w:r>
    </w:p>
    <w:p w14:paraId="66544F94" w14:textId="77777777" w:rsidR="00390C90" w:rsidRDefault="00390C90" w:rsidP="008F2FC9">
      <w:pPr>
        <w:pStyle w:val="ListParagraph"/>
        <w:numPr>
          <w:ilvl w:val="0"/>
          <w:numId w:val="12"/>
        </w:numPr>
        <w:spacing w:after="0" w:line="240" w:lineRule="auto"/>
      </w:pPr>
      <w:r>
        <w:t>Synthetic material patch (non-tissue)</w:t>
      </w:r>
    </w:p>
    <w:p w14:paraId="4B7DD235" w14:textId="77777777" w:rsidR="00390C90" w:rsidRDefault="00390C90" w:rsidP="008F2FC9">
      <w:pPr>
        <w:pStyle w:val="ListParagraph"/>
        <w:numPr>
          <w:ilvl w:val="0"/>
          <w:numId w:val="12"/>
        </w:numPr>
        <w:spacing w:after="0" w:line="240" w:lineRule="auto"/>
      </w:pPr>
      <w:r>
        <w:t>Human allograft augmentation</w:t>
      </w:r>
    </w:p>
    <w:p w14:paraId="26707193" w14:textId="77777777" w:rsidR="00390C90" w:rsidRDefault="00390C90"/>
    <w:p w14:paraId="30EDD3FD" w14:textId="11ABAB81" w:rsidR="00436AEB" w:rsidRPr="009572B0" w:rsidRDefault="006465F1" w:rsidP="00CE24B9">
      <w:r w:rsidRPr="00953844">
        <w:rPr>
          <w:b/>
          <w:bCs/>
        </w:rPr>
        <w:t>Survey Instructions:</w:t>
      </w:r>
      <w:r w:rsidRPr="00953844">
        <w:t xml:space="preserve"> The remaining questions are </w:t>
      </w:r>
      <w:r w:rsidR="00500DF1">
        <w:rPr>
          <w:b/>
          <w:bCs/>
        </w:rPr>
        <w:t>only</w:t>
      </w:r>
      <w:r w:rsidR="00500DF1">
        <w:t xml:space="preserve"> about</w:t>
      </w:r>
      <w:r w:rsidR="007519D5">
        <w:t xml:space="preserve"> </w:t>
      </w:r>
      <w:r w:rsidR="009572B0">
        <w:t xml:space="preserve">biologic devices and/or implants that are used in isolation and as an augment during surgical intervention for a rotator cuff tear. </w:t>
      </w:r>
    </w:p>
    <w:p w14:paraId="67FAD788" w14:textId="6C1F5F03" w:rsidR="00CE24B9" w:rsidRDefault="00934CE0" w:rsidP="008F2FC9">
      <w:pPr>
        <w:pStyle w:val="ListParagraph"/>
        <w:numPr>
          <w:ilvl w:val="0"/>
          <w:numId w:val="9"/>
        </w:numPr>
        <w:spacing w:after="0" w:line="240" w:lineRule="auto"/>
        <w:ind w:left="360"/>
      </w:pPr>
      <w:r>
        <w:t xml:space="preserve">Which statement accurately describes </w:t>
      </w:r>
      <w:r w:rsidR="006F15E1">
        <w:t xml:space="preserve">the restrictions on </w:t>
      </w:r>
      <w:r>
        <w:t>your</w:t>
      </w:r>
      <w:r w:rsidR="006F15E1">
        <w:t xml:space="preserve"> </w:t>
      </w:r>
      <w:r>
        <w:t xml:space="preserve">current </w:t>
      </w:r>
      <w:r w:rsidR="00080255">
        <w:t xml:space="preserve">selection and use of </w:t>
      </w:r>
      <w:r w:rsidR="00080255" w:rsidRPr="00953844">
        <w:rPr>
          <w:i/>
          <w:iCs/>
          <w:u w:val="single"/>
        </w:rPr>
        <w:t>biologic device</w:t>
      </w:r>
      <w:r w:rsidR="00403141">
        <w:rPr>
          <w:i/>
          <w:iCs/>
          <w:u w:val="single"/>
        </w:rPr>
        <w:t>s</w:t>
      </w:r>
      <w:r w:rsidR="00080255" w:rsidRPr="00953844">
        <w:rPr>
          <w:i/>
          <w:iCs/>
          <w:u w:val="single"/>
        </w:rPr>
        <w:t xml:space="preserve">/implants </w:t>
      </w:r>
      <w:r w:rsidR="00E968E8" w:rsidRPr="00953844">
        <w:rPr>
          <w:i/>
          <w:iCs/>
          <w:u w:val="single"/>
        </w:rPr>
        <w:t>augmentation</w:t>
      </w:r>
      <w:r w:rsidR="00E968E8">
        <w:t xml:space="preserve"> </w:t>
      </w:r>
      <w:r w:rsidR="009E35B5">
        <w:t xml:space="preserve">for the </w:t>
      </w:r>
      <w:r w:rsidR="00436AEB" w:rsidRPr="00953844">
        <w:rPr>
          <w:i/>
          <w:iCs/>
          <w:u w:val="single"/>
        </w:rPr>
        <w:t>surgical</w:t>
      </w:r>
      <w:r w:rsidR="00436AEB">
        <w:t xml:space="preserve"> treatment for rotator cuff tears </w:t>
      </w:r>
      <w:r w:rsidR="00080255">
        <w:t xml:space="preserve">based on </w:t>
      </w:r>
      <w:r w:rsidR="00CE24B9">
        <w:t>insurance payment rates or methodologies (i.e., packaged payments for all implants and supplies)?</w:t>
      </w:r>
    </w:p>
    <w:p w14:paraId="1D2B604A" w14:textId="77777777" w:rsidR="00CE24B9" w:rsidRDefault="00CE24B9" w:rsidP="00CE24B9">
      <w:pPr>
        <w:spacing w:after="0" w:line="240" w:lineRule="auto"/>
      </w:pPr>
    </w:p>
    <w:p w14:paraId="2419AF3B" w14:textId="0B5CC08F" w:rsidR="00CE24B9" w:rsidRDefault="00946175" w:rsidP="008F2FC9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I </w:t>
      </w:r>
      <w:r w:rsidR="00403141">
        <w:t xml:space="preserve">have no restrictions or </w:t>
      </w:r>
      <w:r>
        <w:t xml:space="preserve">unaware </w:t>
      </w:r>
      <w:r w:rsidR="00AE59C8">
        <w:t xml:space="preserve">of </w:t>
      </w:r>
      <w:r w:rsidR="00403141">
        <w:t>any restrictions</w:t>
      </w:r>
      <w:r w:rsidR="00CE24B9">
        <w:t xml:space="preserve"> on </w:t>
      </w:r>
      <w:r w:rsidR="00DC28C9">
        <w:t>biologic device</w:t>
      </w:r>
      <w:r w:rsidR="00403141">
        <w:t>s</w:t>
      </w:r>
      <w:r w:rsidR="00DC28C9">
        <w:t>/implants</w:t>
      </w:r>
      <w:r w:rsidR="00CE24B9">
        <w:t xml:space="preserve"> used for</w:t>
      </w:r>
      <w:r w:rsidR="00A56707">
        <w:t xml:space="preserve"> the surgical treatment of </w:t>
      </w:r>
      <w:r w:rsidR="00CE24B9">
        <w:t xml:space="preserve">rotator cuff </w:t>
      </w:r>
      <w:r w:rsidR="00A56707">
        <w:t>tears</w:t>
      </w:r>
    </w:p>
    <w:p w14:paraId="086434B1" w14:textId="468DC011" w:rsidR="00CE24B9" w:rsidRDefault="00CE24B9" w:rsidP="008F2FC9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I am limited </w:t>
      </w:r>
      <w:r w:rsidR="00DC28C9">
        <w:t xml:space="preserve">on the </w:t>
      </w:r>
      <w:r>
        <w:t xml:space="preserve">type of </w:t>
      </w:r>
      <w:r w:rsidR="00946175">
        <w:t>biologic device</w:t>
      </w:r>
      <w:r w:rsidR="00403141">
        <w:t>s</w:t>
      </w:r>
      <w:r w:rsidR="00946175">
        <w:t>/implants used</w:t>
      </w:r>
      <w:r>
        <w:t xml:space="preserve"> </w:t>
      </w:r>
      <w:r w:rsidR="00A56707">
        <w:t>for the surgical treatment of rotator cuff tears</w:t>
      </w:r>
    </w:p>
    <w:p w14:paraId="453F626F" w14:textId="02B5F192" w:rsidR="00403141" w:rsidRDefault="00403141" w:rsidP="008F2FC9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I have no access to biologic devices/implants used </w:t>
      </w:r>
      <w:r w:rsidR="00A56707">
        <w:t>for the surgical treatment of rotator cuff tears</w:t>
      </w:r>
    </w:p>
    <w:p w14:paraId="68F683EF" w14:textId="11EE0A3B" w:rsidR="00A400BD" w:rsidRDefault="00FF7593" w:rsidP="008F2FC9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My access to biologic devices/implants used </w:t>
      </w:r>
      <w:r w:rsidR="00A56707">
        <w:t xml:space="preserve">for the surgical treatment of rotator cuff tears </w:t>
      </w:r>
      <w:r>
        <w:t>is variable based on setting of surgical care</w:t>
      </w:r>
      <w:r w:rsidR="00EC1F4A">
        <w:t xml:space="preserve"> (</w:t>
      </w:r>
      <w:proofErr w:type="gramStart"/>
      <w:r w:rsidR="00EC1F4A">
        <w:t>i.e.</w:t>
      </w:r>
      <w:proofErr w:type="gramEnd"/>
      <w:r w:rsidR="00EC1F4A">
        <w:t xml:space="preserve"> ASC vs Hospital)</w:t>
      </w:r>
    </w:p>
    <w:p w14:paraId="4BA95E3B" w14:textId="2E8ABD46" w:rsidR="001371A6" w:rsidRDefault="001371A6">
      <w:r>
        <w:br w:type="page"/>
      </w:r>
    </w:p>
    <w:p w14:paraId="1B8C0332" w14:textId="77777777" w:rsidR="004F117B" w:rsidRDefault="004F117B" w:rsidP="001371A6">
      <w:pPr>
        <w:spacing w:after="0" w:line="240" w:lineRule="auto"/>
      </w:pPr>
    </w:p>
    <w:p w14:paraId="5306358B" w14:textId="7EEA1CDE" w:rsidR="00CE24B9" w:rsidRDefault="00164DF5" w:rsidP="004F117B">
      <w:pPr>
        <w:pStyle w:val="ListParagraph"/>
        <w:numPr>
          <w:ilvl w:val="0"/>
          <w:numId w:val="9"/>
        </w:numPr>
        <w:ind w:left="360"/>
      </w:pPr>
      <w:r>
        <w:t xml:space="preserve">On a scale of 1 to 10, with 1 being not critical and 10 being </w:t>
      </w:r>
      <w:r w:rsidR="0086372F">
        <w:t>very</w:t>
      </w:r>
      <w:r>
        <w:t xml:space="preserve"> critical, </w:t>
      </w:r>
      <w:r w:rsidR="0086372F">
        <w:t>w</w:t>
      </w:r>
      <w:r w:rsidR="004F117B">
        <w:t xml:space="preserve">hat information </w:t>
      </w:r>
      <w:r w:rsidR="0086372F">
        <w:t xml:space="preserve">would </w:t>
      </w:r>
      <w:r w:rsidR="008C7294">
        <w:t xml:space="preserve">be critical to </w:t>
      </w:r>
      <w:r w:rsidR="0086372F">
        <w:t xml:space="preserve">your </w:t>
      </w:r>
      <w:r w:rsidR="004F117B">
        <w:t>decision to use biologic</w:t>
      </w:r>
      <w:r w:rsidR="00346C42">
        <w:t>s</w:t>
      </w:r>
      <w:r w:rsidR="004F117B">
        <w:t xml:space="preserve"> </w:t>
      </w:r>
      <w:r w:rsidR="00A61A51">
        <w:t xml:space="preserve">devices/implants </w:t>
      </w:r>
      <w:r w:rsidR="004F117B">
        <w:t xml:space="preserve">for the </w:t>
      </w:r>
      <w:r w:rsidR="00885321">
        <w:t xml:space="preserve">surgical </w:t>
      </w:r>
      <w:r w:rsidR="00346C42">
        <w:t>treatment of rotator cuff tears?</w:t>
      </w:r>
    </w:p>
    <w:p w14:paraId="5DE2EEB4" w14:textId="0AA220D7" w:rsidR="001E0FF4" w:rsidRDefault="001E0FF4" w:rsidP="00346C42">
      <w:pPr>
        <w:pStyle w:val="ListParagraph"/>
        <w:numPr>
          <w:ilvl w:val="1"/>
          <w:numId w:val="9"/>
        </w:numPr>
      </w:pPr>
      <w:r>
        <w:t xml:space="preserve">Patient </w:t>
      </w:r>
      <w:r w:rsidR="00825A15">
        <w:t>advocating for advanced technology</w:t>
      </w:r>
      <w:r w:rsidR="00A61A51">
        <w:t>, such as biologic devices/implants</w:t>
      </w:r>
    </w:p>
    <w:p w14:paraId="54864CFA" w14:textId="463CAD2B" w:rsidR="007A6C69" w:rsidRDefault="001E0FF4" w:rsidP="00346C42">
      <w:pPr>
        <w:pStyle w:val="ListParagraph"/>
        <w:numPr>
          <w:ilvl w:val="1"/>
          <w:numId w:val="9"/>
        </w:numPr>
      </w:pPr>
      <w:r>
        <w:t>Research defined target patient population (</w:t>
      </w:r>
      <w:proofErr w:type="gramStart"/>
      <w:r>
        <w:t>i.e.</w:t>
      </w:r>
      <w:proofErr w:type="gramEnd"/>
      <w:r>
        <w:t xml:space="preserve"> risk factors, comorbidities)</w:t>
      </w:r>
    </w:p>
    <w:p w14:paraId="1A26F49D" w14:textId="465F63D9" w:rsidR="00346C42" w:rsidRDefault="00B140C1" w:rsidP="00346C42">
      <w:pPr>
        <w:pStyle w:val="ListParagraph"/>
        <w:numPr>
          <w:ilvl w:val="1"/>
          <w:numId w:val="9"/>
        </w:numPr>
      </w:pPr>
      <w:r>
        <w:t>Research demonstrating positive clinical outcomes</w:t>
      </w:r>
    </w:p>
    <w:p w14:paraId="12110654" w14:textId="3E32B7C0" w:rsidR="00B140C1" w:rsidRDefault="00B140C1" w:rsidP="00346C42">
      <w:pPr>
        <w:pStyle w:val="ListParagraph"/>
        <w:numPr>
          <w:ilvl w:val="1"/>
          <w:numId w:val="9"/>
        </w:numPr>
      </w:pPr>
      <w:r>
        <w:t>Published cost effectiveness and/or utility</w:t>
      </w:r>
    </w:p>
    <w:p w14:paraId="514E0629" w14:textId="54802B9B" w:rsidR="00CC00E4" w:rsidRDefault="00E968E8" w:rsidP="00DD233F">
      <w:pPr>
        <w:pStyle w:val="ListParagraph"/>
        <w:numPr>
          <w:ilvl w:val="1"/>
          <w:numId w:val="9"/>
        </w:numPr>
      </w:pPr>
      <w:r>
        <w:t>Reflected in</w:t>
      </w:r>
      <w:r w:rsidR="00F33CEE">
        <w:t xml:space="preserve"> Clinical Practice Guidelines</w:t>
      </w:r>
    </w:p>
    <w:p w14:paraId="1A0B9429" w14:textId="77777777" w:rsidR="00BD62A3" w:rsidRPr="00DD233F" w:rsidRDefault="00BD62A3" w:rsidP="00BD62A3">
      <w:pPr>
        <w:pStyle w:val="ListParagraph"/>
      </w:pPr>
    </w:p>
    <w:p w14:paraId="61FE9286" w14:textId="6B4B1DE0" w:rsidR="00782BC8" w:rsidRDefault="007A71EA" w:rsidP="008F2FC9">
      <w:pPr>
        <w:pStyle w:val="ListParagraph"/>
        <w:numPr>
          <w:ilvl w:val="0"/>
          <w:numId w:val="9"/>
        </w:numPr>
        <w:ind w:left="360"/>
      </w:pPr>
      <w:r>
        <w:t xml:space="preserve">In the absence of augmentation or biologics, </w:t>
      </w:r>
      <w:r w:rsidR="00A04F8E">
        <w:t xml:space="preserve">on a scale of 1 to 10, with 1 being not challenging and 10 being most challenging, </w:t>
      </w:r>
      <w:r w:rsidR="00A810E6">
        <w:t xml:space="preserve">what are the most challenging </w:t>
      </w:r>
      <w:r w:rsidR="005D56B0">
        <w:t>patient</w:t>
      </w:r>
      <w:r w:rsidR="00A04F8E">
        <w:t xml:space="preserve"> </w:t>
      </w:r>
      <w:r w:rsidR="00781DD9">
        <w:t xml:space="preserve">characteristics or treatment </w:t>
      </w:r>
      <w:r w:rsidR="005D56B0">
        <w:t xml:space="preserve">aspects when </w:t>
      </w:r>
      <w:r w:rsidR="00885321">
        <w:t xml:space="preserve">surgically </w:t>
      </w:r>
      <w:r w:rsidR="005D56B0">
        <w:t>treating</w:t>
      </w:r>
      <w:r w:rsidR="00A810E6">
        <w:t xml:space="preserve"> </w:t>
      </w:r>
      <w:r>
        <w:rPr>
          <w:u w:val="single"/>
        </w:rPr>
        <w:t>partial</w:t>
      </w:r>
      <w:r w:rsidR="00A56707">
        <w:rPr>
          <w:u w:val="single"/>
        </w:rPr>
        <w:t>-</w:t>
      </w:r>
      <w:r>
        <w:rPr>
          <w:u w:val="single"/>
        </w:rPr>
        <w:t>thickness rotator cuff tears</w:t>
      </w:r>
      <w:r>
        <w:t xml:space="preserve">? </w:t>
      </w:r>
    </w:p>
    <w:p w14:paraId="4426848F" w14:textId="44451E8B" w:rsidR="007A71EA" w:rsidRDefault="00C36AC9" w:rsidP="007A71EA">
      <w:pPr>
        <w:pStyle w:val="ListParagraph"/>
        <w:numPr>
          <w:ilvl w:val="1"/>
          <w:numId w:val="9"/>
        </w:numPr>
      </w:pPr>
      <w:r>
        <w:t>Poor tendon quality</w:t>
      </w:r>
    </w:p>
    <w:p w14:paraId="48BEE9D1" w14:textId="74F0EEF9" w:rsidR="00963A0E" w:rsidRDefault="00963A0E" w:rsidP="007A71EA">
      <w:pPr>
        <w:pStyle w:val="ListParagraph"/>
        <w:numPr>
          <w:ilvl w:val="1"/>
          <w:numId w:val="9"/>
        </w:numPr>
      </w:pPr>
      <w:r>
        <w:t xml:space="preserve">Age </w:t>
      </w:r>
      <w:r w:rsidR="00B11DD5">
        <w:t>(</w:t>
      </w:r>
      <w:proofErr w:type="gramStart"/>
      <w:r w:rsidR="00B11DD5">
        <w:t>i.e.</w:t>
      </w:r>
      <w:proofErr w:type="gramEnd"/>
      <w:r w:rsidR="00B11DD5">
        <w:t xml:space="preserve"> &gt;65 years old)</w:t>
      </w:r>
    </w:p>
    <w:p w14:paraId="76C2F95F" w14:textId="47FCF21A" w:rsidR="00C36AC9" w:rsidRDefault="009D71B6" w:rsidP="007A71EA">
      <w:pPr>
        <w:pStyle w:val="ListParagraph"/>
        <w:numPr>
          <w:ilvl w:val="1"/>
          <w:numId w:val="9"/>
        </w:numPr>
      </w:pPr>
      <w:r>
        <w:t>Comorbidities (</w:t>
      </w:r>
      <w:proofErr w:type="gramStart"/>
      <w:r>
        <w:t>i.e.</w:t>
      </w:r>
      <w:proofErr w:type="gramEnd"/>
      <w:r>
        <w:t xml:space="preserve"> obesity, smoking, diabetes)</w:t>
      </w:r>
    </w:p>
    <w:p w14:paraId="037BDF8C" w14:textId="49AE1DFC" w:rsidR="00075BFC" w:rsidRDefault="00075BFC" w:rsidP="00075BFC">
      <w:pPr>
        <w:pStyle w:val="ListParagraph"/>
        <w:numPr>
          <w:ilvl w:val="1"/>
          <w:numId w:val="9"/>
        </w:numPr>
      </w:pPr>
      <w:r>
        <w:t>High grade tears (</w:t>
      </w:r>
      <w:proofErr w:type="gramStart"/>
      <w:r>
        <w:t>i.e.</w:t>
      </w:r>
      <w:proofErr w:type="gramEnd"/>
      <w:r>
        <w:t xml:space="preserve"> &gt;50%)</w:t>
      </w:r>
    </w:p>
    <w:p w14:paraId="06A5A441" w14:textId="621562B8" w:rsidR="00075BFC" w:rsidRDefault="00075BFC" w:rsidP="00075BFC">
      <w:pPr>
        <w:pStyle w:val="ListParagraph"/>
        <w:numPr>
          <w:ilvl w:val="1"/>
          <w:numId w:val="9"/>
        </w:numPr>
      </w:pPr>
      <w:r>
        <w:t>Preserv</w:t>
      </w:r>
      <w:r w:rsidR="00837BDF">
        <w:t xml:space="preserve">ation of </w:t>
      </w:r>
      <w:r>
        <w:t>the native footprint</w:t>
      </w:r>
    </w:p>
    <w:p w14:paraId="12D1F60D" w14:textId="0FFAC92A" w:rsidR="00075BFC" w:rsidRDefault="00592D77" w:rsidP="00075BFC">
      <w:pPr>
        <w:pStyle w:val="ListParagraph"/>
        <w:numPr>
          <w:ilvl w:val="1"/>
          <w:numId w:val="9"/>
        </w:numPr>
      </w:pPr>
      <w:r>
        <w:t>Prolonged recovery</w:t>
      </w:r>
    </w:p>
    <w:p w14:paraId="48C1332C" w14:textId="77777777" w:rsidR="00592D77" w:rsidRDefault="00592D77" w:rsidP="00592D77">
      <w:pPr>
        <w:pStyle w:val="ListParagraph"/>
      </w:pPr>
    </w:p>
    <w:p w14:paraId="22D9EC21" w14:textId="37B78B61" w:rsidR="00592D77" w:rsidRDefault="00B11DD5" w:rsidP="00592D77">
      <w:pPr>
        <w:pStyle w:val="ListParagraph"/>
        <w:numPr>
          <w:ilvl w:val="0"/>
          <w:numId w:val="9"/>
        </w:numPr>
        <w:ind w:left="360"/>
      </w:pPr>
      <w:r>
        <w:t>In the absence of augmentation or biologics, on a scale of 1 to 10, with 1 being not challenging and 10 being most challenging, what are the most challenging patient characteristics or treatment aspects when</w:t>
      </w:r>
      <w:r w:rsidR="00885321">
        <w:t xml:space="preserve"> surgically</w:t>
      </w:r>
      <w:r>
        <w:t xml:space="preserve"> treating </w:t>
      </w:r>
      <w:r w:rsidR="00592D77">
        <w:rPr>
          <w:u w:val="single"/>
        </w:rPr>
        <w:t>full</w:t>
      </w:r>
      <w:r w:rsidR="00A56707">
        <w:rPr>
          <w:u w:val="single"/>
        </w:rPr>
        <w:t>-</w:t>
      </w:r>
      <w:r w:rsidR="00592D77">
        <w:rPr>
          <w:u w:val="single"/>
        </w:rPr>
        <w:t>thickness rotator cuff tears</w:t>
      </w:r>
      <w:r w:rsidR="00592D77">
        <w:t xml:space="preserve">? </w:t>
      </w:r>
    </w:p>
    <w:p w14:paraId="1D446E94" w14:textId="77777777" w:rsidR="00592D77" w:rsidRDefault="00592D77" w:rsidP="00592D77">
      <w:pPr>
        <w:pStyle w:val="ListParagraph"/>
        <w:numPr>
          <w:ilvl w:val="1"/>
          <w:numId w:val="9"/>
        </w:numPr>
      </w:pPr>
      <w:r>
        <w:t>Poor tendon quality</w:t>
      </w:r>
    </w:p>
    <w:p w14:paraId="6552ED45" w14:textId="77777777" w:rsidR="00592D77" w:rsidRDefault="00592D77" w:rsidP="00592D77">
      <w:pPr>
        <w:pStyle w:val="ListParagraph"/>
        <w:numPr>
          <w:ilvl w:val="1"/>
          <w:numId w:val="9"/>
        </w:numPr>
      </w:pPr>
      <w:r>
        <w:t>Comorbidities (</w:t>
      </w:r>
      <w:proofErr w:type="gramStart"/>
      <w:r>
        <w:t>i.e.</w:t>
      </w:r>
      <w:proofErr w:type="gramEnd"/>
      <w:r>
        <w:t xml:space="preserve"> obesity, smoking, diabetes)</w:t>
      </w:r>
    </w:p>
    <w:p w14:paraId="0C32528C" w14:textId="21748FD9" w:rsidR="00592D77" w:rsidRDefault="00963A0E" w:rsidP="00592D77">
      <w:pPr>
        <w:pStyle w:val="ListParagraph"/>
        <w:numPr>
          <w:ilvl w:val="1"/>
          <w:numId w:val="9"/>
        </w:numPr>
      </w:pPr>
      <w:r>
        <w:t>Age (</w:t>
      </w:r>
      <w:proofErr w:type="gramStart"/>
      <w:r w:rsidR="00B11DD5">
        <w:t>i.e.</w:t>
      </w:r>
      <w:proofErr w:type="gramEnd"/>
      <w:r w:rsidR="00B11DD5">
        <w:t xml:space="preserve"> &gt;65 years old)</w:t>
      </w:r>
    </w:p>
    <w:p w14:paraId="66732C99" w14:textId="7B1D0A9F" w:rsidR="00F52667" w:rsidRDefault="00F52667" w:rsidP="00F52667">
      <w:pPr>
        <w:pStyle w:val="ListParagraph"/>
        <w:numPr>
          <w:ilvl w:val="1"/>
          <w:numId w:val="9"/>
        </w:numPr>
      </w:pPr>
      <w:r>
        <w:t>Small Tears (&lt;1 cm)</w:t>
      </w:r>
    </w:p>
    <w:p w14:paraId="00274A11" w14:textId="1116F88E" w:rsidR="00F52667" w:rsidRDefault="00F52667" w:rsidP="00F52667">
      <w:pPr>
        <w:pStyle w:val="ListParagraph"/>
        <w:numPr>
          <w:ilvl w:val="1"/>
          <w:numId w:val="9"/>
        </w:numPr>
      </w:pPr>
      <w:r>
        <w:t>Medium Tears (1-3cm)</w:t>
      </w:r>
    </w:p>
    <w:p w14:paraId="6ABB939E" w14:textId="29B46E49" w:rsidR="00F52667" w:rsidRDefault="00F52667" w:rsidP="00F52667">
      <w:pPr>
        <w:pStyle w:val="ListParagraph"/>
        <w:numPr>
          <w:ilvl w:val="1"/>
          <w:numId w:val="9"/>
        </w:numPr>
      </w:pPr>
      <w:r>
        <w:t>Large Tears (3-5cm)</w:t>
      </w:r>
    </w:p>
    <w:p w14:paraId="00F47717" w14:textId="0FBF40BE" w:rsidR="00F52667" w:rsidRDefault="00F52667" w:rsidP="00F52667">
      <w:pPr>
        <w:pStyle w:val="ListParagraph"/>
        <w:numPr>
          <w:ilvl w:val="1"/>
          <w:numId w:val="9"/>
        </w:numPr>
      </w:pPr>
      <w:r>
        <w:t xml:space="preserve">Massive </w:t>
      </w:r>
      <w:r w:rsidR="007D0DCA">
        <w:t>t</w:t>
      </w:r>
      <w:r>
        <w:t>ears (&gt;5cm)</w:t>
      </w:r>
      <w:r w:rsidR="007D0DCA">
        <w:t>, with mobilizing retraction</w:t>
      </w:r>
    </w:p>
    <w:p w14:paraId="34063F9A" w14:textId="03F3171A" w:rsidR="003A3395" w:rsidRDefault="003A3395" w:rsidP="00F52667">
      <w:pPr>
        <w:pStyle w:val="ListParagraph"/>
        <w:numPr>
          <w:ilvl w:val="1"/>
          <w:numId w:val="9"/>
        </w:numPr>
      </w:pPr>
      <w:r>
        <w:t xml:space="preserve">Massive </w:t>
      </w:r>
      <w:r w:rsidR="007D0DCA">
        <w:t xml:space="preserve">tear (&gt;5cm), </w:t>
      </w:r>
      <w:r>
        <w:t>with non-mobilizing retraction</w:t>
      </w:r>
    </w:p>
    <w:p w14:paraId="6D942382" w14:textId="77777777" w:rsidR="00592D77" w:rsidRPr="00AE5D55" w:rsidRDefault="00592D77" w:rsidP="00592D77"/>
    <w:p w14:paraId="2C28D5C9" w14:textId="77777777" w:rsidR="001371A6" w:rsidRDefault="001371A6">
      <w:pPr>
        <w:rPr>
          <w:b/>
          <w:bCs/>
        </w:rPr>
      </w:pPr>
      <w:r>
        <w:rPr>
          <w:b/>
          <w:bCs/>
        </w:rPr>
        <w:br w:type="page"/>
      </w:r>
    </w:p>
    <w:p w14:paraId="46180876" w14:textId="656343B1" w:rsidR="00616307" w:rsidRDefault="007D0DCA" w:rsidP="00782BC8">
      <w:r w:rsidRPr="006B682C">
        <w:rPr>
          <w:b/>
          <w:bCs/>
        </w:rPr>
        <w:lastRenderedPageBreak/>
        <w:t>Survey Instructions</w:t>
      </w:r>
      <w:r w:rsidR="004E4EB2">
        <w:t xml:space="preserve">: </w:t>
      </w:r>
      <w:r w:rsidR="00EE77E0">
        <w:t xml:space="preserve">For the following questions, please assume (1) the patient has </w:t>
      </w:r>
      <w:r w:rsidR="00EE77E0" w:rsidRPr="001371A6">
        <w:rPr>
          <w:i/>
          <w:iCs/>
        </w:rPr>
        <w:t>failed</w:t>
      </w:r>
      <w:r w:rsidR="00EE77E0">
        <w:t xml:space="preserve"> 3 or more months of conservative treatment and (2) </w:t>
      </w:r>
      <w:r w:rsidR="0024607C" w:rsidRPr="00953844">
        <w:rPr>
          <w:b/>
          <w:bCs/>
          <w:i/>
          <w:iCs/>
          <w:u w:val="single"/>
        </w:rPr>
        <w:t>surgical reimbursement is not a barrier.</w:t>
      </w:r>
    </w:p>
    <w:p w14:paraId="3265A4D4" w14:textId="3173E7AF" w:rsidR="00E7338B" w:rsidRDefault="0024607C" w:rsidP="008F2FC9">
      <w:pPr>
        <w:pStyle w:val="ListParagraph"/>
        <w:numPr>
          <w:ilvl w:val="0"/>
          <w:numId w:val="9"/>
        </w:numPr>
        <w:spacing w:after="0" w:line="240" w:lineRule="auto"/>
        <w:ind w:left="360"/>
      </w:pPr>
      <w:r>
        <w:t>W</w:t>
      </w:r>
      <w:r w:rsidR="00E7338B">
        <w:t xml:space="preserve">hat is your </w:t>
      </w:r>
      <w:r w:rsidR="00E7338B" w:rsidRPr="00953844">
        <w:rPr>
          <w:i/>
          <w:iCs/>
          <w:u w:val="single"/>
        </w:rPr>
        <w:t>preferred</w:t>
      </w:r>
      <w:r w:rsidR="00E7338B">
        <w:t xml:space="preserve"> method of </w:t>
      </w:r>
      <w:r w:rsidR="00885321">
        <w:t xml:space="preserve">surgical </w:t>
      </w:r>
      <w:r w:rsidR="00E7338B">
        <w:t xml:space="preserve">treatment </w:t>
      </w:r>
      <w:r w:rsidR="00885321">
        <w:t xml:space="preserve">for </w:t>
      </w:r>
      <w:r w:rsidR="00E7338B" w:rsidRPr="005E2C87">
        <w:rPr>
          <w:u w:val="single"/>
        </w:rPr>
        <w:t>partial</w:t>
      </w:r>
      <w:r w:rsidR="00A56707">
        <w:rPr>
          <w:u w:val="single"/>
        </w:rPr>
        <w:t>-</w:t>
      </w:r>
      <w:r w:rsidR="00E7338B" w:rsidRPr="005E2C87">
        <w:rPr>
          <w:u w:val="single"/>
        </w:rPr>
        <w:t>thickness rotator cuff tears</w:t>
      </w:r>
      <w:r w:rsidR="00122A30">
        <w:rPr>
          <w:u w:val="single"/>
        </w:rPr>
        <w:t xml:space="preserve"> that have failed conservative management</w:t>
      </w:r>
      <w:r w:rsidR="00E7338B">
        <w:t>?</w:t>
      </w:r>
      <w:r w:rsidR="00E7338B" w:rsidRPr="005E2C87">
        <w:rPr>
          <w:strike/>
        </w:rPr>
        <w:t xml:space="preserve"> </w:t>
      </w:r>
    </w:p>
    <w:p w14:paraId="78A5EDE1" w14:textId="3ADC213E" w:rsidR="00E5157F" w:rsidRDefault="00E5157F" w:rsidP="00E5157F">
      <w:pPr>
        <w:pStyle w:val="ListParagraph"/>
        <w:numPr>
          <w:ilvl w:val="0"/>
          <w:numId w:val="15"/>
        </w:numPr>
        <w:spacing w:after="0" w:line="240" w:lineRule="auto"/>
      </w:pPr>
      <w:r>
        <w:t xml:space="preserve">This is </w:t>
      </w:r>
      <w:r w:rsidR="00122A30">
        <w:t xml:space="preserve">still </w:t>
      </w:r>
      <w:r>
        <w:t xml:space="preserve">not a surgical </w:t>
      </w:r>
      <w:proofErr w:type="gramStart"/>
      <w:r>
        <w:t>case,</w:t>
      </w:r>
      <w:proofErr w:type="gramEnd"/>
      <w:r>
        <w:t xml:space="preserve"> conservative treatment remains </w:t>
      </w:r>
      <w:r w:rsidR="00122A30">
        <w:t xml:space="preserve">the </w:t>
      </w:r>
      <w:r>
        <w:t>primary treatment option</w:t>
      </w:r>
    </w:p>
    <w:p w14:paraId="633A23E1" w14:textId="3E2B6845" w:rsidR="006A22E7" w:rsidRDefault="006A22E7" w:rsidP="006A22E7">
      <w:pPr>
        <w:pStyle w:val="ListParagraph"/>
        <w:numPr>
          <w:ilvl w:val="0"/>
          <w:numId w:val="15"/>
        </w:numPr>
        <w:spacing w:after="0" w:line="240" w:lineRule="auto"/>
      </w:pPr>
      <w:r>
        <w:t xml:space="preserve">Subacromial decompression and debridement </w:t>
      </w:r>
      <w:r w:rsidR="00AA5527">
        <w:t>only</w:t>
      </w:r>
    </w:p>
    <w:p w14:paraId="37395639" w14:textId="49DA265D" w:rsidR="006A22E7" w:rsidRPr="00953844" w:rsidRDefault="006A22E7" w:rsidP="006A22E7">
      <w:pPr>
        <w:pStyle w:val="ListParagraph"/>
        <w:numPr>
          <w:ilvl w:val="0"/>
          <w:numId w:val="15"/>
        </w:numPr>
        <w:spacing w:after="0" w:line="240" w:lineRule="auto"/>
      </w:pPr>
      <w:r w:rsidRPr="00953844">
        <w:t xml:space="preserve">Biceps </w:t>
      </w:r>
      <w:r w:rsidR="00AA5527" w:rsidRPr="00953844">
        <w:t xml:space="preserve">treatment </w:t>
      </w:r>
      <w:r w:rsidRPr="00953844">
        <w:t>(</w:t>
      </w:r>
      <w:proofErr w:type="gramStart"/>
      <w:r w:rsidRPr="00953844">
        <w:t>i.e.</w:t>
      </w:r>
      <w:proofErr w:type="gramEnd"/>
      <w:r w:rsidR="00AA5527" w:rsidRPr="00953844">
        <w:t xml:space="preserve"> tenotomy, tenodesis</w:t>
      </w:r>
      <w:r w:rsidRPr="00953844">
        <w:t>) procedure only</w:t>
      </w:r>
    </w:p>
    <w:p w14:paraId="1A670642" w14:textId="4C8DBB94" w:rsidR="006A22E7" w:rsidRDefault="006A22E7" w:rsidP="006A22E7">
      <w:pPr>
        <w:pStyle w:val="ListParagraph"/>
        <w:numPr>
          <w:ilvl w:val="0"/>
          <w:numId w:val="15"/>
        </w:numPr>
        <w:spacing w:after="0" w:line="240" w:lineRule="auto"/>
      </w:pPr>
      <w:r>
        <w:t xml:space="preserve">No </w:t>
      </w:r>
      <w:r w:rsidR="00F004EA">
        <w:t>rotator cuff</w:t>
      </w:r>
      <w:r>
        <w:t xml:space="preserve"> repair and isolated use of biologic device/implants</w:t>
      </w:r>
    </w:p>
    <w:p w14:paraId="4ADC208C" w14:textId="78269544" w:rsidR="00A514FC" w:rsidRDefault="00A514FC" w:rsidP="00AB615A">
      <w:pPr>
        <w:pStyle w:val="ListParagraph"/>
        <w:numPr>
          <w:ilvl w:val="0"/>
          <w:numId w:val="15"/>
        </w:numPr>
      </w:pPr>
      <w:r w:rsidRPr="009D6BDE">
        <w:t xml:space="preserve">Conversion </w:t>
      </w:r>
      <w:r>
        <w:t>(take-down and repair)</w:t>
      </w:r>
      <w:r w:rsidRPr="009D6BDE">
        <w:t xml:space="preserve"> or transtendinous/in-situ repair </w:t>
      </w:r>
      <w:r w:rsidRPr="00BC0C2E">
        <w:rPr>
          <w:u w:val="single"/>
        </w:rPr>
        <w:t>without</w:t>
      </w:r>
      <w:r w:rsidRPr="009D6BDE">
        <w:t xml:space="preserve"> </w:t>
      </w:r>
      <w:r w:rsidR="009E55C2">
        <w:t xml:space="preserve">biologic device/implant </w:t>
      </w:r>
      <w:r>
        <w:t>augmentation</w:t>
      </w:r>
    </w:p>
    <w:p w14:paraId="00711DE1" w14:textId="6B531B90" w:rsidR="00E7338B" w:rsidRDefault="00E7338B" w:rsidP="00AB615A">
      <w:pPr>
        <w:pStyle w:val="ListParagraph"/>
        <w:numPr>
          <w:ilvl w:val="0"/>
          <w:numId w:val="15"/>
        </w:numPr>
        <w:spacing w:after="0" w:line="240" w:lineRule="auto"/>
      </w:pPr>
      <w:r>
        <w:t xml:space="preserve">Conversion </w:t>
      </w:r>
      <w:r w:rsidR="00BA6340">
        <w:t>(take-down and repair)</w:t>
      </w:r>
      <w:r>
        <w:t xml:space="preserve"> or transtendinous/in-situ repair </w:t>
      </w:r>
      <w:r w:rsidRPr="005E2C87">
        <w:rPr>
          <w:u w:val="single"/>
        </w:rPr>
        <w:t>with</w:t>
      </w:r>
      <w:r>
        <w:t xml:space="preserve"> </w:t>
      </w:r>
      <w:r w:rsidR="009E55C2">
        <w:t>biologic device/implant augmentation</w:t>
      </w:r>
      <w:r w:rsidR="009E55C2" w:rsidDel="009E55C2">
        <w:t xml:space="preserve"> </w:t>
      </w:r>
    </w:p>
    <w:p w14:paraId="5CA25870" w14:textId="3D4A1551" w:rsidR="00E7338B" w:rsidRDefault="00E7338B" w:rsidP="00AB615A">
      <w:pPr>
        <w:pStyle w:val="ListParagraph"/>
        <w:numPr>
          <w:ilvl w:val="0"/>
          <w:numId w:val="15"/>
        </w:numPr>
      </w:pPr>
      <w:r w:rsidRPr="00DB72EA">
        <w:t xml:space="preserve">Conversion </w:t>
      </w:r>
      <w:r w:rsidR="00CB4D38">
        <w:t xml:space="preserve">(take-down and repair) </w:t>
      </w:r>
      <w:r w:rsidRPr="00DB72EA">
        <w:t xml:space="preserve">or transtendinous/in-situ repair </w:t>
      </w:r>
      <w:r>
        <w:t>with PRP</w:t>
      </w:r>
    </w:p>
    <w:p w14:paraId="38EB26CC" w14:textId="0A752A03" w:rsidR="00E7338B" w:rsidRDefault="00E7338B" w:rsidP="001371A6">
      <w:pPr>
        <w:pStyle w:val="ListParagraph"/>
        <w:numPr>
          <w:ilvl w:val="0"/>
          <w:numId w:val="15"/>
        </w:numPr>
      </w:pPr>
      <w:r w:rsidRPr="00252C8D">
        <w:t xml:space="preserve">Conversion </w:t>
      </w:r>
      <w:r w:rsidR="00CB4D38">
        <w:t xml:space="preserve">(take-down and repair) </w:t>
      </w:r>
      <w:r w:rsidRPr="00252C8D">
        <w:t xml:space="preserve">or transtendinous/in-situ repair </w:t>
      </w:r>
      <w:r>
        <w:t>with BMAC</w:t>
      </w:r>
      <w:r w:rsidR="005D42EC">
        <w:t xml:space="preserve"> </w:t>
      </w:r>
    </w:p>
    <w:p w14:paraId="7064BF23" w14:textId="77777777" w:rsidR="001371A6" w:rsidRDefault="001371A6" w:rsidP="001371A6">
      <w:pPr>
        <w:ind w:left="360"/>
      </w:pPr>
    </w:p>
    <w:p w14:paraId="418C3E9D" w14:textId="1D110D0A" w:rsidR="00FC30B8" w:rsidRDefault="00CB4D38" w:rsidP="008F2FC9">
      <w:pPr>
        <w:pStyle w:val="ListParagraph"/>
        <w:numPr>
          <w:ilvl w:val="0"/>
          <w:numId w:val="9"/>
        </w:numPr>
        <w:spacing w:after="0" w:line="240" w:lineRule="auto"/>
        <w:ind w:left="360"/>
      </w:pPr>
      <w:r>
        <w:t xml:space="preserve">On a scale of 1 to 10, with 1 being no impact and 10 being very impactful, </w:t>
      </w:r>
      <w:r w:rsidR="00470B79">
        <w:t xml:space="preserve">what are the most impactful </w:t>
      </w:r>
      <w:r w:rsidR="00FC30B8">
        <w:t>patient selection</w:t>
      </w:r>
      <w:r w:rsidR="00470B79">
        <w:t xml:space="preserve"> criteria</w:t>
      </w:r>
      <w:r w:rsidR="00231E73">
        <w:t xml:space="preserve"> </w:t>
      </w:r>
      <w:r w:rsidR="00B048A6">
        <w:t>to your decision to use</w:t>
      </w:r>
      <w:r w:rsidR="00231E73">
        <w:t xml:space="preserve"> biologic devices/implants f</w:t>
      </w:r>
      <w:r w:rsidR="00FC30B8">
        <w:t>or</w:t>
      </w:r>
      <w:r w:rsidR="00885321">
        <w:t xml:space="preserve"> the surgical treatment</w:t>
      </w:r>
      <w:r w:rsidR="00017335">
        <w:t xml:space="preserve"> </w:t>
      </w:r>
      <w:r w:rsidR="00017335">
        <w:rPr>
          <w:u w:val="single"/>
        </w:rPr>
        <w:t>partial</w:t>
      </w:r>
      <w:r w:rsidR="003A7A03">
        <w:rPr>
          <w:u w:val="single"/>
        </w:rPr>
        <w:t>-</w:t>
      </w:r>
      <w:r w:rsidR="00017335">
        <w:rPr>
          <w:u w:val="single"/>
        </w:rPr>
        <w:t>thickness</w:t>
      </w:r>
      <w:r w:rsidR="00FC30B8" w:rsidRPr="00017335">
        <w:rPr>
          <w:u w:val="single"/>
        </w:rPr>
        <w:t xml:space="preserve"> rotator cuff </w:t>
      </w:r>
      <w:r w:rsidR="00AB615A">
        <w:rPr>
          <w:u w:val="single"/>
        </w:rPr>
        <w:t>tears</w:t>
      </w:r>
      <w:r w:rsidR="00FC30B8">
        <w:t xml:space="preserve">? </w:t>
      </w:r>
    </w:p>
    <w:p w14:paraId="1EFE22C4" w14:textId="0716407C" w:rsidR="00FC30B8" w:rsidRDefault="00443634" w:rsidP="00AB615A">
      <w:pPr>
        <w:pStyle w:val="ListParagraph"/>
        <w:numPr>
          <w:ilvl w:val="0"/>
          <w:numId w:val="16"/>
        </w:numPr>
        <w:spacing w:after="0" w:line="240" w:lineRule="auto"/>
      </w:pPr>
      <w:r>
        <w:t>Patient a</w:t>
      </w:r>
      <w:r w:rsidR="00FC30B8">
        <w:t>ge &lt;40</w:t>
      </w:r>
      <w:r>
        <w:t xml:space="preserve"> years</w:t>
      </w:r>
    </w:p>
    <w:p w14:paraId="168887BB" w14:textId="7BB49C00" w:rsidR="00FC30B8" w:rsidRDefault="00443634" w:rsidP="00AB615A">
      <w:pPr>
        <w:pStyle w:val="ListParagraph"/>
        <w:numPr>
          <w:ilvl w:val="0"/>
          <w:numId w:val="16"/>
        </w:numPr>
        <w:spacing w:after="0" w:line="240" w:lineRule="auto"/>
      </w:pPr>
      <w:r>
        <w:t xml:space="preserve">Patient age between </w:t>
      </w:r>
      <w:r w:rsidR="00FC30B8">
        <w:t>41-60</w:t>
      </w:r>
      <w:r>
        <w:t xml:space="preserve"> years</w:t>
      </w:r>
    </w:p>
    <w:p w14:paraId="0ECBD233" w14:textId="5AD1ACBA" w:rsidR="00FC30B8" w:rsidRDefault="00443634" w:rsidP="00AB615A">
      <w:pPr>
        <w:pStyle w:val="ListParagraph"/>
        <w:numPr>
          <w:ilvl w:val="0"/>
          <w:numId w:val="16"/>
        </w:numPr>
        <w:spacing w:after="0" w:line="240" w:lineRule="auto"/>
      </w:pPr>
      <w:r>
        <w:t xml:space="preserve">Patient age </w:t>
      </w:r>
      <w:r w:rsidR="00FC30B8">
        <w:t>&gt;60</w:t>
      </w:r>
      <w:r>
        <w:t xml:space="preserve"> years</w:t>
      </w:r>
    </w:p>
    <w:p w14:paraId="7521F818" w14:textId="2741734E" w:rsidR="00231E73" w:rsidRDefault="00231E73" w:rsidP="007717A3">
      <w:pPr>
        <w:pStyle w:val="ListParagraph"/>
        <w:numPr>
          <w:ilvl w:val="0"/>
          <w:numId w:val="16"/>
        </w:numPr>
        <w:spacing w:after="0" w:line="240" w:lineRule="auto"/>
      </w:pPr>
      <w:r>
        <w:t>Presence of patient comorbidities (</w:t>
      </w:r>
      <w:proofErr w:type="gramStart"/>
      <w:r>
        <w:t>i.e.</w:t>
      </w:r>
      <w:proofErr w:type="gramEnd"/>
      <w:r>
        <w:t xml:space="preserve"> diabetes, current smoker)</w:t>
      </w:r>
    </w:p>
    <w:p w14:paraId="3B5C744C" w14:textId="2D5A1D47" w:rsidR="00CA7053" w:rsidRDefault="00CA7053" w:rsidP="007717A3">
      <w:pPr>
        <w:pStyle w:val="ListParagraph"/>
        <w:numPr>
          <w:ilvl w:val="0"/>
          <w:numId w:val="16"/>
        </w:numPr>
        <w:spacing w:after="0" w:line="240" w:lineRule="auto"/>
      </w:pPr>
      <w:r>
        <w:t xml:space="preserve">High </w:t>
      </w:r>
      <w:r w:rsidR="00231E73">
        <w:t xml:space="preserve">pre-operative </w:t>
      </w:r>
      <w:r>
        <w:t>activity level (</w:t>
      </w:r>
      <w:proofErr w:type="gramStart"/>
      <w:r>
        <w:t>i.e</w:t>
      </w:r>
      <w:r w:rsidR="00C2019A">
        <w:t>.</w:t>
      </w:r>
      <w:proofErr w:type="gramEnd"/>
      <w:r>
        <w:t xml:space="preserve"> sport, manual labor)</w:t>
      </w:r>
    </w:p>
    <w:p w14:paraId="090D05C2" w14:textId="7E255567" w:rsidR="00F26732" w:rsidRDefault="00F26732" w:rsidP="007717A3">
      <w:pPr>
        <w:pStyle w:val="ListParagraph"/>
        <w:numPr>
          <w:ilvl w:val="0"/>
          <w:numId w:val="16"/>
        </w:numPr>
        <w:spacing w:after="0" w:line="240" w:lineRule="auto"/>
      </w:pPr>
      <w:r>
        <w:t>High grade (&gt;50%) rotator cuff tear</w:t>
      </w:r>
    </w:p>
    <w:p w14:paraId="3DC66433" w14:textId="1B84BD3E" w:rsidR="00FC30B8" w:rsidRDefault="00FC30B8" w:rsidP="007717A3">
      <w:pPr>
        <w:pStyle w:val="ListParagraph"/>
        <w:numPr>
          <w:ilvl w:val="0"/>
          <w:numId w:val="16"/>
        </w:numPr>
        <w:spacing w:after="0" w:line="240" w:lineRule="auto"/>
      </w:pPr>
      <w:r>
        <w:t xml:space="preserve">Rotator cuff cable is </w:t>
      </w:r>
      <w:r w:rsidR="00F26732">
        <w:t xml:space="preserve">visibly </w:t>
      </w:r>
      <w:r>
        <w:t>intact</w:t>
      </w:r>
    </w:p>
    <w:p w14:paraId="7EFEBEF5" w14:textId="77777777" w:rsidR="00FC30B8" w:rsidRDefault="00FC30B8" w:rsidP="00AB615A">
      <w:pPr>
        <w:pStyle w:val="ListParagraph"/>
        <w:numPr>
          <w:ilvl w:val="0"/>
          <w:numId w:val="16"/>
        </w:numPr>
        <w:spacing w:after="0" w:line="240" w:lineRule="auto"/>
      </w:pPr>
      <w:r>
        <w:t>Full-thickness tear or conversion to full thickness is present</w:t>
      </w:r>
    </w:p>
    <w:p w14:paraId="2F199326" w14:textId="77777777" w:rsidR="00FC30B8" w:rsidRDefault="00FC30B8"/>
    <w:p w14:paraId="096CE14A" w14:textId="2A73B58E" w:rsidR="00053FAB" w:rsidRDefault="00B048A6" w:rsidP="006967B0">
      <w:pPr>
        <w:pStyle w:val="ListParagraph"/>
        <w:numPr>
          <w:ilvl w:val="0"/>
          <w:numId w:val="9"/>
        </w:numPr>
        <w:spacing w:after="0" w:line="240" w:lineRule="auto"/>
        <w:ind w:left="360"/>
      </w:pPr>
      <w:bookmarkStart w:id="0" w:name="_Hlk185503208"/>
      <w:r>
        <w:t>On a scale of 1 to 10, with 1 being not critical and 10 being very critical, w</w:t>
      </w:r>
      <w:r w:rsidR="00053FAB">
        <w:t>hat key outcomes</w:t>
      </w:r>
      <w:r w:rsidR="00395E1D">
        <w:t xml:space="preserve"> are </w:t>
      </w:r>
      <w:r w:rsidR="00EC1E7E">
        <w:t>most critical to your decision to use</w:t>
      </w:r>
      <w:r>
        <w:t xml:space="preserve"> biologic device</w:t>
      </w:r>
      <w:r w:rsidR="00181C31">
        <w:t>s</w:t>
      </w:r>
      <w:r>
        <w:t>/implants</w:t>
      </w:r>
      <w:r w:rsidR="00EC1E7E">
        <w:t xml:space="preserve"> </w:t>
      </w:r>
      <w:r w:rsidR="00E127C0">
        <w:t xml:space="preserve">for the </w:t>
      </w:r>
      <w:r w:rsidR="00885321">
        <w:t xml:space="preserve">surgical </w:t>
      </w:r>
      <w:r w:rsidR="00E127C0">
        <w:t xml:space="preserve">treatment of </w:t>
      </w:r>
      <w:r w:rsidR="00EC1E7E" w:rsidRPr="00AB615A">
        <w:rPr>
          <w:u w:val="single"/>
        </w:rPr>
        <w:t>partial</w:t>
      </w:r>
      <w:r w:rsidR="003A7A03">
        <w:rPr>
          <w:u w:val="single"/>
        </w:rPr>
        <w:t>-</w:t>
      </w:r>
      <w:r w:rsidR="00EC1E7E" w:rsidRPr="00AB615A">
        <w:rPr>
          <w:u w:val="single"/>
        </w:rPr>
        <w:t xml:space="preserve">thickness rotator cuff </w:t>
      </w:r>
      <w:r w:rsidR="00B741F1" w:rsidRPr="00AB615A">
        <w:rPr>
          <w:u w:val="single"/>
        </w:rPr>
        <w:t>tears</w:t>
      </w:r>
      <w:r w:rsidR="00B741F1">
        <w:t xml:space="preserve">? </w:t>
      </w:r>
    </w:p>
    <w:p w14:paraId="58F54B75" w14:textId="77777777" w:rsidR="00F616DF" w:rsidRDefault="00F616DF" w:rsidP="00F616DF">
      <w:pPr>
        <w:pStyle w:val="ListParagraph"/>
        <w:numPr>
          <w:ilvl w:val="0"/>
          <w:numId w:val="17"/>
        </w:numPr>
        <w:spacing w:after="0" w:line="240" w:lineRule="auto"/>
      </w:pPr>
      <w:r>
        <w:t xml:space="preserve">Shorter immobilization  </w:t>
      </w:r>
    </w:p>
    <w:p w14:paraId="23D01506" w14:textId="14047601" w:rsidR="00053FAB" w:rsidRDefault="00A8630E" w:rsidP="00AB615A">
      <w:pPr>
        <w:pStyle w:val="ListParagraph"/>
        <w:numPr>
          <w:ilvl w:val="0"/>
          <w:numId w:val="17"/>
        </w:numPr>
        <w:spacing w:after="0" w:line="240" w:lineRule="auto"/>
      </w:pPr>
      <w:r>
        <w:t>Lower pain in the early post-operative period</w:t>
      </w:r>
    </w:p>
    <w:p w14:paraId="00C359AE" w14:textId="16CFA062" w:rsidR="00053FAB" w:rsidRDefault="00F616DF" w:rsidP="00AB615A">
      <w:pPr>
        <w:pStyle w:val="ListParagraph"/>
        <w:numPr>
          <w:ilvl w:val="0"/>
          <w:numId w:val="17"/>
        </w:numPr>
        <w:spacing w:after="0" w:line="240" w:lineRule="auto"/>
      </w:pPr>
      <w:r>
        <w:t>Faster return to activities of daily living</w:t>
      </w:r>
    </w:p>
    <w:p w14:paraId="72A2E183" w14:textId="71670AB0" w:rsidR="00053FAB" w:rsidRDefault="00F616DF" w:rsidP="00AB615A">
      <w:pPr>
        <w:pStyle w:val="ListParagraph"/>
        <w:numPr>
          <w:ilvl w:val="0"/>
          <w:numId w:val="17"/>
        </w:numPr>
        <w:spacing w:after="0" w:line="240" w:lineRule="auto"/>
      </w:pPr>
      <w:r>
        <w:t>Faster return to work</w:t>
      </w:r>
      <w:r w:rsidR="00106F9F">
        <w:t xml:space="preserve"> </w:t>
      </w:r>
    </w:p>
    <w:p w14:paraId="6DB2604A" w14:textId="5F41957A" w:rsidR="00053FAB" w:rsidRDefault="0095380D" w:rsidP="00AB615A">
      <w:pPr>
        <w:pStyle w:val="ListParagraph"/>
        <w:numPr>
          <w:ilvl w:val="0"/>
          <w:numId w:val="17"/>
        </w:numPr>
        <w:spacing w:after="0" w:line="240" w:lineRule="auto"/>
      </w:pPr>
      <w:r>
        <w:t xml:space="preserve">Lower incidence of retear and/or revisions </w:t>
      </w:r>
      <w:r w:rsidR="00A8630E">
        <w:t>procedures</w:t>
      </w:r>
      <w:r w:rsidR="00053FAB">
        <w:t xml:space="preserve"> </w:t>
      </w:r>
    </w:p>
    <w:p w14:paraId="24061609" w14:textId="1BBE0033" w:rsidR="003873BE" w:rsidRDefault="00022E4D" w:rsidP="00AB615A">
      <w:pPr>
        <w:pStyle w:val="ListParagraph"/>
        <w:numPr>
          <w:ilvl w:val="0"/>
          <w:numId w:val="17"/>
        </w:numPr>
        <w:spacing w:after="0" w:line="240" w:lineRule="auto"/>
      </w:pPr>
      <w:r>
        <w:t>Unknown, or no post-operative clinical benefit</w:t>
      </w:r>
    </w:p>
    <w:bookmarkEnd w:id="0"/>
    <w:p w14:paraId="17757B1A" w14:textId="77777777" w:rsidR="001C7CED" w:rsidRDefault="001C7CED" w:rsidP="001C7CED">
      <w:pPr>
        <w:spacing w:after="0" w:line="240" w:lineRule="auto"/>
      </w:pPr>
    </w:p>
    <w:p w14:paraId="2E127AE9" w14:textId="53172A73" w:rsidR="001C7CED" w:rsidRDefault="001C7CED" w:rsidP="001C7CED">
      <w:pPr>
        <w:pStyle w:val="ListParagraph"/>
        <w:numPr>
          <w:ilvl w:val="0"/>
          <w:numId w:val="9"/>
        </w:numPr>
        <w:spacing w:after="0" w:line="240" w:lineRule="auto"/>
        <w:ind w:left="360"/>
      </w:pPr>
      <w:r>
        <w:t xml:space="preserve">What is your </w:t>
      </w:r>
      <w:r w:rsidRPr="00953844">
        <w:rPr>
          <w:i/>
          <w:iCs/>
          <w:u w:val="single"/>
        </w:rPr>
        <w:t>preferred</w:t>
      </w:r>
      <w:r>
        <w:t xml:space="preserve"> method of </w:t>
      </w:r>
      <w:r w:rsidR="00885321">
        <w:t xml:space="preserve">surgical </w:t>
      </w:r>
      <w:r>
        <w:t xml:space="preserve">treatment </w:t>
      </w:r>
      <w:r w:rsidR="00885321">
        <w:t xml:space="preserve">for </w:t>
      </w:r>
      <w:r w:rsidR="00D1265A">
        <w:rPr>
          <w:u w:val="single"/>
        </w:rPr>
        <w:t>full</w:t>
      </w:r>
      <w:r w:rsidR="003A7A03">
        <w:rPr>
          <w:u w:val="single"/>
        </w:rPr>
        <w:t>-</w:t>
      </w:r>
      <w:r w:rsidRPr="005E2C87">
        <w:rPr>
          <w:u w:val="single"/>
        </w:rPr>
        <w:t>thickness rotator cuff tears</w:t>
      </w:r>
      <w:r>
        <w:t>?</w:t>
      </w:r>
      <w:r w:rsidRPr="005E2C87">
        <w:rPr>
          <w:strike/>
        </w:rPr>
        <w:t xml:space="preserve"> </w:t>
      </w:r>
    </w:p>
    <w:p w14:paraId="14E847AD" w14:textId="71A0731E" w:rsidR="001C7CED" w:rsidRDefault="006D2DD2" w:rsidP="000D2C3E">
      <w:pPr>
        <w:pStyle w:val="ListParagraph"/>
        <w:numPr>
          <w:ilvl w:val="1"/>
          <w:numId w:val="9"/>
        </w:numPr>
        <w:spacing w:after="0" w:line="240" w:lineRule="auto"/>
      </w:pPr>
      <w:r>
        <w:t xml:space="preserve">Tendon repair </w:t>
      </w:r>
      <w:r w:rsidRPr="00953844">
        <w:rPr>
          <w:i/>
          <w:iCs/>
          <w:u w:val="single"/>
        </w:rPr>
        <w:t>without</w:t>
      </w:r>
      <w:r>
        <w:t xml:space="preserve"> </w:t>
      </w:r>
      <w:r w:rsidR="00C0394F">
        <w:t>biologic device/implant augmentation</w:t>
      </w:r>
    </w:p>
    <w:p w14:paraId="4298AE47" w14:textId="6F27A417" w:rsidR="006D2DD2" w:rsidRDefault="006D2DD2" w:rsidP="000D2C3E">
      <w:pPr>
        <w:pStyle w:val="ListParagraph"/>
        <w:numPr>
          <w:ilvl w:val="1"/>
          <w:numId w:val="9"/>
        </w:numPr>
        <w:spacing w:after="0" w:line="240" w:lineRule="auto"/>
      </w:pPr>
      <w:r>
        <w:t>Tendon repair</w:t>
      </w:r>
      <w:r w:rsidR="00181C31">
        <w:t>,</w:t>
      </w:r>
      <w:r>
        <w:t xml:space="preserve"> </w:t>
      </w:r>
      <w:r w:rsidRPr="00953844">
        <w:rPr>
          <w:i/>
          <w:iCs/>
          <w:u w:val="single"/>
        </w:rPr>
        <w:t>with</w:t>
      </w:r>
      <w:r w:rsidR="00FF2F2F">
        <w:t xml:space="preserve"> </w:t>
      </w:r>
      <w:r w:rsidR="00C0394F">
        <w:t>biologic device/implan</w:t>
      </w:r>
      <w:r w:rsidR="00181C31">
        <w:t>t</w:t>
      </w:r>
      <w:r w:rsidR="00C0394F">
        <w:t xml:space="preserve"> augmentation</w:t>
      </w:r>
      <w:r w:rsidR="00181C31">
        <w:t xml:space="preserve"> as standard practice</w:t>
      </w:r>
    </w:p>
    <w:p w14:paraId="76ECBC06" w14:textId="5ECEF7F2" w:rsidR="006D2DD2" w:rsidRDefault="00FF2F2F" w:rsidP="000D2C3E">
      <w:pPr>
        <w:pStyle w:val="ListParagraph"/>
        <w:numPr>
          <w:ilvl w:val="1"/>
          <w:numId w:val="9"/>
        </w:numPr>
        <w:spacing w:after="0" w:line="240" w:lineRule="auto"/>
      </w:pPr>
      <w:r>
        <w:t>Tendon repair</w:t>
      </w:r>
      <w:r w:rsidR="00181C31">
        <w:t>, with biologic device/implant augmentation only when indi</w:t>
      </w:r>
      <w:r>
        <w:t>cated (</w:t>
      </w:r>
      <w:proofErr w:type="gramStart"/>
      <w:r>
        <w:t>i.e.</w:t>
      </w:r>
      <w:proofErr w:type="gramEnd"/>
      <w:r>
        <w:t xml:space="preserve"> specific patient characteristics)</w:t>
      </w:r>
    </w:p>
    <w:p w14:paraId="6E993FCF" w14:textId="77777777" w:rsidR="00FF2F2F" w:rsidRDefault="00FF2F2F" w:rsidP="001371A6">
      <w:pPr>
        <w:spacing w:after="0" w:line="240" w:lineRule="auto"/>
      </w:pPr>
    </w:p>
    <w:p w14:paraId="2061A864" w14:textId="5D85C643" w:rsidR="001371A6" w:rsidRDefault="001371A6">
      <w:r>
        <w:br w:type="page"/>
      </w:r>
    </w:p>
    <w:p w14:paraId="2DA393A9" w14:textId="1CEB9156" w:rsidR="008F61BD" w:rsidRDefault="008A4409" w:rsidP="004467E5">
      <w:pPr>
        <w:pStyle w:val="ListParagraph"/>
        <w:numPr>
          <w:ilvl w:val="0"/>
          <w:numId w:val="9"/>
        </w:numPr>
        <w:spacing w:after="0" w:line="240" w:lineRule="auto"/>
        <w:ind w:left="360"/>
      </w:pPr>
      <w:r>
        <w:lastRenderedPageBreak/>
        <w:t xml:space="preserve">On a scale of 1 to 10, with 1 being no impact and 10 being very impactful, what are the most impactful patient selection criteria to your decision to use biologic devices/implants </w:t>
      </w:r>
      <w:r w:rsidR="00885321">
        <w:t>for the surgical treatment of</w:t>
      </w:r>
      <w:r w:rsidR="0027168C">
        <w:t xml:space="preserve"> </w:t>
      </w:r>
      <w:r w:rsidR="0027168C">
        <w:rPr>
          <w:u w:val="single"/>
        </w:rPr>
        <w:t>full</w:t>
      </w:r>
      <w:r w:rsidR="003A7A03">
        <w:rPr>
          <w:u w:val="single"/>
        </w:rPr>
        <w:t>-</w:t>
      </w:r>
      <w:r w:rsidR="0027168C">
        <w:rPr>
          <w:u w:val="single"/>
        </w:rPr>
        <w:t xml:space="preserve">thickness rotator cuff </w:t>
      </w:r>
      <w:r w:rsidR="0027168C" w:rsidRPr="0027168C">
        <w:rPr>
          <w:u w:val="single"/>
        </w:rPr>
        <w:t>tears</w:t>
      </w:r>
      <w:r w:rsidR="0027168C">
        <w:t xml:space="preserve">? </w:t>
      </w:r>
    </w:p>
    <w:p w14:paraId="27EBED0B" w14:textId="77777777" w:rsidR="008F61BD" w:rsidRDefault="008F61BD" w:rsidP="008F61BD">
      <w:pPr>
        <w:pStyle w:val="ListParagraph"/>
        <w:numPr>
          <w:ilvl w:val="1"/>
          <w:numId w:val="9"/>
        </w:numPr>
        <w:spacing w:after="0" w:line="240" w:lineRule="auto"/>
      </w:pPr>
      <w:r>
        <w:t>Patient age &lt;40 years</w:t>
      </w:r>
    </w:p>
    <w:p w14:paraId="7F40C5A9" w14:textId="77777777" w:rsidR="008F61BD" w:rsidRDefault="008F61BD" w:rsidP="008F61BD">
      <w:pPr>
        <w:pStyle w:val="ListParagraph"/>
        <w:numPr>
          <w:ilvl w:val="1"/>
          <w:numId w:val="9"/>
        </w:numPr>
        <w:spacing w:after="0" w:line="240" w:lineRule="auto"/>
      </w:pPr>
      <w:r>
        <w:t>Patient age between 41-60 years</w:t>
      </w:r>
    </w:p>
    <w:p w14:paraId="7DFB876B" w14:textId="77777777" w:rsidR="008F61BD" w:rsidRDefault="008F61BD" w:rsidP="008F61BD">
      <w:pPr>
        <w:pStyle w:val="ListParagraph"/>
        <w:numPr>
          <w:ilvl w:val="1"/>
          <w:numId w:val="9"/>
        </w:numPr>
        <w:spacing w:after="0" w:line="240" w:lineRule="auto"/>
      </w:pPr>
      <w:r>
        <w:t>Patient age &gt;60 years</w:t>
      </w:r>
    </w:p>
    <w:p w14:paraId="08BDE6B4" w14:textId="77777777" w:rsidR="008F61BD" w:rsidRDefault="008F61BD" w:rsidP="008F61BD">
      <w:pPr>
        <w:pStyle w:val="ListParagraph"/>
        <w:numPr>
          <w:ilvl w:val="1"/>
          <w:numId w:val="9"/>
        </w:numPr>
        <w:spacing w:after="0" w:line="240" w:lineRule="auto"/>
      </w:pPr>
      <w:r>
        <w:t>Presence of patient comorbidities (</w:t>
      </w:r>
      <w:proofErr w:type="gramStart"/>
      <w:r>
        <w:t>i.e.</w:t>
      </w:r>
      <w:proofErr w:type="gramEnd"/>
      <w:r>
        <w:t xml:space="preserve"> diabetes, current smoker)</w:t>
      </w:r>
    </w:p>
    <w:p w14:paraId="43218670" w14:textId="6FBEE0AB" w:rsidR="008F61BD" w:rsidRDefault="008F61BD" w:rsidP="008F61BD">
      <w:pPr>
        <w:pStyle w:val="ListParagraph"/>
        <w:numPr>
          <w:ilvl w:val="1"/>
          <w:numId w:val="9"/>
        </w:numPr>
        <w:spacing w:after="0" w:line="240" w:lineRule="auto"/>
      </w:pPr>
      <w:r>
        <w:t>Rotator cuff cable is visibly not-intact</w:t>
      </w:r>
    </w:p>
    <w:p w14:paraId="167BBE89" w14:textId="444AED69" w:rsidR="00855E73" w:rsidRDefault="00855E73" w:rsidP="008F61BD">
      <w:pPr>
        <w:pStyle w:val="ListParagraph"/>
        <w:numPr>
          <w:ilvl w:val="1"/>
          <w:numId w:val="9"/>
        </w:numPr>
        <w:spacing w:after="0" w:line="240" w:lineRule="auto"/>
      </w:pPr>
      <w:r>
        <w:t>Rotator cuff tear size or number of torn tendons present</w:t>
      </w:r>
    </w:p>
    <w:p w14:paraId="7E97F586" w14:textId="206115C9" w:rsidR="00855E73" w:rsidRDefault="00CF553B" w:rsidP="00953844">
      <w:pPr>
        <w:pStyle w:val="ListParagraph"/>
        <w:numPr>
          <w:ilvl w:val="1"/>
          <w:numId w:val="9"/>
        </w:numPr>
        <w:spacing w:after="0" w:line="240" w:lineRule="auto"/>
      </w:pPr>
      <w:r>
        <w:t>Inability to re-establish the native footprint</w:t>
      </w:r>
    </w:p>
    <w:p w14:paraId="669F4358" w14:textId="77777777" w:rsidR="004A4989" w:rsidRDefault="004A4989" w:rsidP="004A4989">
      <w:pPr>
        <w:spacing w:after="0" w:line="240" w:lineRule="auto"/>
      </w:pPr>
    </w:p>
    <w:p w14:paraId="1E389BAC" w14:textId="0E971190" w:rsidR="00187DDB" w:rsidRDefault="00CF553B" w:rsidP="00187DDB">
      <w:pPr>
        <w:pStyle w:val="ListParagraph"/>
        <w:numPr>
          <w:ilvl w:val="0"/>
          <w:numId w:val="9"/>
        </w:numPr>
        <w:spacing w:after="0" w:line="240" w:lineRule="auto"/>
        <w:ind w:left="360"/>
      </w:pPr>
      <w:r>
        <w:t xml:space="preserve">On a scale of 1 to 10, with 1 being not critical and 10 being very critical, what key outcomes are most critical to your decision to use biologic devices/implants for the surgical treatment of </w:t>
      </w:r>
      <w:r w:rsidR="00187DDB">
        <w:rPr>
          <w:u w:val="single"/>
        </w:rPr>
        <w:t>full</w:t>
      </w:r>
      <w:r w:rsidR="003A7A03">
        <w:rPr>
          <w:u w:val="single"/>
        </w:rPr>
        <w:t>-</w:t>
      </w:r>
      <w:r w:rsidR="00187DDB" w:rsidRPr="00AB615A">
        <w:rPr>
          <w:u w:val="single"/>
        </w:rPr>
        <w:t>thickness rotator cuff tears</w:t>
      </w:r>
      <w:r w:rsidR="00187DDB">
        <w:t xml:space="preserve">? </w:t>
      </w:r>
    </w:p>
    <w:p w14:paraId="7CB8D40C" w14:textId="77777777" w:rsidR="00187DDB" w:rsidRDefault="00187DDB" w:rsidP="00187DDB">
      <w:pPr>
        <w:pStyle w:val="ListParagraph"/>
        <w:numPr>
          <w:ilvl w:val="0"/>
          <w:numId w:val="17"/>
        </w:numPr>
        <w:spacing w:after="0" w:line="240" w:lineRule="auto"/>
      </w:pPr>
      <w:r>
        <w:t xml:space="preserve">Shorter immobilization  </w:t>
      </w:r>
    </w:p>
    <w:p w14:paraId="59ABC3E6" w14:textId="77777777" w:rsidR="00187DDB" w:rsidRDefault="00187DDB" w:rsidP="00187DDB">
      <w:pPr>
        <w:pStyle w:val="ListParagraph"/>
        <w:numPr>
          <w:ilvl w:val="0"/>
          <w:numId w:val="17"/>
        </w:numPr>
        <w:spacing w:after="0" w:line="240" w:lineRule="auto"/>
      </w:pPr>
      <w:r>
        <w:t>Lower pain in the early post-operative period</w:t>
      </w:r>
    </w:p>
    <w:p w14:paraId="2D872BFE" w14:textId="77777777" w:rsidR="00187DDB" w:rsidRDefault="00187DDB" w:rsidP="00187DDB">
      <w:pPr>
        <w:pStyle w:val="ListParagraph"/>
        <w:numPr>
          <w:ilvl w:val="0"/>
          <w:numId w:val="17"/>
        </w:numPr>
        <w:spacing w:after="0" w:line="240" w:lineRule="auto"/>
      </w:pPr>
      <w:r>
        <w:t>Faster return to activities of daily living</w:t>
      </w:r>
    </w:p>
    <w:p w14:paraId="35AF7628" w14:textId="77777777" w:rsidR="00187DDB" w:rsidRDefault="00187DDB" w:rsidP="00187DDB">
      <w:pPr>
        <w:pStyle w:val="ListParagraph"/>
        <w:numPr>
          <w:ilvl w:val="0"/>
          <w:numId w:val="17"/>
        </w:numPr>
        <w:spacing w:after="0" w:line="240" w:lineRule="auto"/>
      </w:pPr>
      <w:r>
        <w:t xml:space="preserve">Faster return to work </w:t>
      </w:r>
    </w:p>
    <w:p w14:paraId="2754AFEE" w14:textId="77777777" w:rsidR="00187DDB" w:rsidRDefault="00187DDB" w:rsidP="00187DDB">
      <w:pPr>
        <w:pStyle w:val="ListParagraph"/>
        <w:numPr>
          <w:ilvl w:val="0"/>
          <w:numId w:val="17"/>
        </w:numPr>
        <w:spacing w:after="0" w:line="240" w:lineRule="auto"/>
      </w:pPr>
      <w:r>
        <w:t xml:space="preserve">Lower incidence of retear and/or revisions procedures </w:t>
      </w:r>
    </w:p>
    <w:p w14:paraId="4C23E664" w14:textId="77777777" w:rsidR="00EA3252" w:rsidRDefault="00EA3252" w:rsidP="00FC4D67">
      <w:pPr>
        <w:spacing w:after="0" w:line="240" w:lineRule="auto"/>
      </w:pPr>
    </w:p>
    <w:sectPr w:rsidR="00EA3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2AEF"/>
    <w:multiLevelType w:val="hybridMultilevel"/>
    <w:tmpl w:val="C3229AD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FB74A5"/>
    <w:multiLevelType w:val="hybridMultilevel"/>
    <w:tmpl w:val="6A26A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E1034"/>
    <w:multiLevelType w:val="hybridMultilevel"/>
    <w:tmpl w:val="8690B2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01426F"/>
    <w:multiLevelType w:val="hybridMultilevel"/>
    <w:tmpl w:val="FE583DC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1126F"/>
    <w:multiLevelType w:val="hybridMultilevel"/>
    <w:tmpl w:val="D5A493E2"/>
    <w:lvl w:ilvl="0" w:tplc="D9C4F07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E6ABE"/>
    <w:multiLevelType w:val="hybridMultilevel"/>
    <w:tmpl w:val="9C527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BE12E0"/>
    <w:multiLevelType w:val="hybridMultilevel"/>
    <w:tmpl w:val="4FBC4682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455201"/>
    <w:multiLevelType w:val="hybridMultilevel"/>
    <w:tmpl w:val="579A0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0336EF"/>
    <w:multiLevelType w:val="hybridMultilevel"/>
    <w:tmpl w:val="519A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A47198"/>
    <w:multiLevelType w:val="hybridMultilevel"/>
    <w:tmpl w:val="FE583DC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286A81"/>
    <w:multiLevelType w:val="hybridMultilevel"/>
    <w:tmpl w:val="18C6D1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D06B2B"/>
    <w:multiLevelType w:val="hybridMultilevel"/>
    <w:tmpl w:val="EAB6C8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B5F6F"/>
    <w:multiLevelType w:val="hybridMultilevel"/>
    <w:tmpl w:val="F8E8A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120EF7"/>
    <w:multiLevelType w:val="hybridMultilevel"/>
    <w:tmpl w:val="9D08B9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A1D00D5"/>
    <w:multiLevelType w:val="hybridMultilevel"/>
    <w:tmpl w:val="F87EBE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2D6090"/>
    <w:multiLevelType w:val="hybridMultilevel"/>
    <w:tmpl w:val="75E65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540630"/>
    <w:multiLevelType w:val="hybridMultilevel"/>
    <w:tmpl w:val="71C8AA42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EF27082"/>
    <w:multiLevelType w:val="hybridMultilevel"/>
    <w:tmpl w:val="E40C5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423986">
    <w:abstractNumId w:val="2"/>
  </w:num>
  <w:num w:numId="2" w16cid:durableId="1394431451">
    <w:abstractNumId w:val="13"/>
  </w:num>
  <w:num w:numId="3" w16cid:durableId="1527980762">
    <w:abstractNumId w:val="8"/>
  </w:num>
  <w:num w:numId="4" w16cid:durableId="595282808">
    <w:abstractNumId w:val="17"/>
  </w:num>
  <w:num w:numId="5" w16cid:durableId="1066533303">
    <w:abstractNumId w:val="1"/>
  </w:num>
  <w:num w:numId="6" w16cid:durableId="1944803474">
    <w:abstractNumId w:val="5"/>
  </w:num>
  <w:num w:numId="7" w16cid:durableId="939870912">
    <w:abstractNumId w:val="15"/>
  </w:num>
  <w:num w:numId="8" w16cid:durableId="2133933421">
    <w:abstractNumId w:val="7"/>
  </w:num>
  <w:num w:numId="9" w16cid:durableId="1410889470">
    <w:abstractNumId w:val="12"/>
  </w:num>
  <w:num w:numId="10" w16cid:durableId="1194611819">
    <w:abstractNumId w:val="0"/>
  </w:num>
  <w:num w:numId="11" w16cid:durableId="46268830">
    <w:abstractNumId w:val="16"/>
  </w:num>
  <w:num w:numId="12" w16cid:durableId="1144856224">
    <w:abstractNumId w:val="6"/>
  </w:num>
  <w:num w:numId="13" w16cid:durableId="543905821">
    <w:abstractNumId w:val="10"/>
  </w:num>
  <w:num w:numId="14" w16cid:durableId="1944414067">
    <w:abstractNumId w:val="4"/>
  </w:num>
  <w:num w:numId="15" w16cid:durableId="1777747518">
    <w:abstractNumId w:val="3"/>
  </w:num>
  <w:num w:numId="16" w16cid:durableId="682053923">
    <w:abstractNumId w:val="14"/>
  </w:num>
  <w:num w:numId="17" w16cid:durableId="813568413">
    <w:abstractNumId w:val="11"/>
  </w:num>
  <w:num w:numId="18" w16cid:durableId="38156276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7D"/>
    <w:rsid w:val="00015274"/>
    <w:rsid w:val="00017335"/>
    <w:rsid w:val="00022E4D"/>
    <w:rsid w:val="00053FAB"/>
    <w:rsid w:val="00063BDD"/>
    <w:rsid w:val="00075BFC"/>
    <w:rsid w:val="00080255"/>
    <w:rsid w:val="00090594"/>
    <w:rsid w:val="00091FE3"/>
    <w:rsid w:val="00096330"/>
    <w:rsid w:val="000A1AD1"/>
    <w:rsid w:val="000A2BE1"/>
    <w:rsid w:val="000A3521"/>
    <w:rsid w:val="000D2C3E"/>
    <w:rsid w:val="000D5384"/>
    <w:rsid w:val="000D68CE"/>
    <w:rsid w:val="000E4ABF"/>
    <w:rsid w:val="00106F9F"/>
    <w:rsid w:val="001135A5"/>
    <w:rsid w:val="00122A30"/>
    <w:rsid w:val="001371A6"/>
    <w:rsid w:val="00164DF5"/>
    <w:rsid w:val="001717DA"/>
    <w:rsid w:val="00181C31"/>
    <w:rsid w:val="00187DDB"/>
    <w:rsid w:val="001A5B4B"/>
    <w:rsid w:val="001C437C"/>
    <w:rsid w:val="001C7CED"/>
    <w:rsid w:val="001E0FF4"/>
    <w:rsid w:val="00231E73"/>
    <w:rsid w:val="0024027C"/>
    <w:rsid w:val="00241173"/>
    <w:rsid w:val="00245E60"/>
    <w:rsid w:val="0024607C"/>
    <w:rsid w:val="00252C8D"/>
    <w:rsid w:val="0027168C"/>
    <w:rsid w:val="00280FF6"/>
    <w:rsid w:val="00287579"/>
    <w:rsid w:val="002A0A45"/>
    <w:rsid w:val="002C1399"/>
    <w:rsid w:val="002D69AB"/>
    <w:rsid w:val="00346C42"/>
    <w:rsid w:val="003873BE"/>
    <w:rsid w:val="00390C90"/>
    <w:rsid w:val="00395E1D"/>
    <w:rsid w:val="003A3395"/>
    <w:rsid w:val="003A7A03"/>
    <w:rsid w:val="003D041C"/>
    <w:rsid w:val="003D7250"/>
    <w:rsid w:val="00400AD7"/>
    <w:rsid w:val="00403141"/>
    <w:rsid w:val="00430E31"/>
    <w:rsid w:val="00436AEB"/>
    <w:rsid w:val="00443634"/>
    <w:rsid w:val="004448B6"/>
    <w:rsid w:val="004467E5"/>
    <w:rsid w:val="00470B79"/>
    <w:rsid w:val="0047389A"/>
    <w:rsid w:val="004A4989"/>
    <w:rsid w:val="004C04B8"/>
    <w:rsid w:val="004E4EB2"/>
    <w:rsid w:val="004F117B"/>
    <w:rsid w:val="00500DF1"/>
    <w:rsid w:val="00507067"/>
    <w:rsid w:val="00507DB7"/>
    <w:rsid w:val="00507F51"/>
    <w:rsid w:val="00535486"/>
    <w:rsid w:val="005478DE"/>
    <w:rsid w:val="005801EC"/>
    <w:rsid w:val="00591FB2"/>
    <w:rsid w:val="00592D77"/>
    <w:rsid w:val="005A4BAF"/>
    <w:rsid w:val="005B357D"/>
    <w:rsid w:val="005D42EC"/>
    <w:rsid w:val="005D56B0"/>
    <w:rsid w:val="005E2C87"/>
    <w:rsid w:val="00607C30"/>
    <w:rsid w:val="00613C99"/>
    <w:rsid w:val="00616307"/>
    <w:rsid w:val="00642EA6"/>
    <w:rsid w:val="006465F1"/>
    <w:rsid w:val="0068124D"/>
    <w:rsid w:val="006967B0"/>
    <w:rsid w:val="006A22E7"/>
    <w:rsid w:val="006B2814"/>
    <w:rsid w:val="006B3E8F"/>
    <w:rsid w:val="006D2DD2"/>
    <w:rsid w:val="006F15E1"/>
    <w:rsid w:val="0071702E"/>
    <w:rsid w:val="007519D5"/>
    <w:rsid w:val="007564AF"/>
    <w:rsid w:val="00781DD9"/>
    <w:rsid w:val="00782BC8"/>
    <w:rsid w:val="00783AD8"/>
    <w:rsid w:val="00795A04"/>
    <w:rsid w:val="007A6C69"/>
    <w:rsid w:val="007A71EA"/>
    <w:rsid w:val="007B6DD5"/>
    <w:rsid w:val="007D0DCA"/>
    <w:rsid w:val="007E0FD5"/>
    <w:rsid w:val="007E7D84"/>
    <w:rsid w:val="007F58CD"/>
    <w:rsid w:val="00825A15"/>
    <w:rsid w:val="00837BDF"/>
    <w:rsid w:val="00850052"/>
    <w:rsid w:val="00855E73"/>
    <w:rsid w:val="0086372F"/>
    <w:rsid w:val="00885321"/>
    <w:rsid w:val="008A4409"/>
    <w:rsid w:val="008A487A"/>
    <w:rsid w:val="008B1592"/>
    <w:rsid w:val="008C7294"/>
    <w:rsid w:val="008F2FC9"/>
    <w:rsid w:val="008F61BD"/>
    <w:rsid w:val="00934CE0"/>
    <w:rsid w:val="009417B8"/>
    <w:rsid w:val="00946175"/>
    <w:rsid w:val="0095380D"/>
    <w:rsid w:val="00953844"/>
    <w:rsid w:val="009572B0"/>
    <w:rsid w:val="00961A9C"/>
    <w:rsid w:val="00963A0E"/>
    <w:rsid w:val="009923AE"/>
    <w:rsid w:val="009A35D4"/>
    <w:rsid w:val="009C2373"/>
    <w:rsid w:val="009D0D04"/>
    <w:rsid w:val="009D328D"/>
    <w:rsid w:val="009D6BDE"/>
    <w:rsid w:val="009D71B6"/>
    <w:rsid w:val="009E35B5"/>
    <w:rsid w:val="009E55C2"/>
    <w:rsid w:val="009F6080"/>
    <w:rsid w:val="00A04F8E"/>
    <w:rsid w:val="00A15517"/>
    <w:rsid w:val="00A22273"/>
    <w:rsid w:val="00A267E2"/>
    <w:rsid w:val="00A400BD"/>
    <w:rsid w:val="00A514FC"/>
    <w:rsid w:val="00A5282E"/>
    <w:rsid w:val="00A56707"/>
    <w:rsid w:val="00A61A51"/>
    <w:rsid w:val="00A76A7D"/>
    <w:rsid w:val="00A810E6"/>
    <w:rsid w:val="00A83246"/>
    <w:rsid w:val="00A8630E"/>
    <w:rsid w:val="00A9288D"/>
    <w:rsid w:val="00A95727"/>
    <w:rsid w:val="00AA5527"/>
    <w:rsid w:val="00AB564C"/>
    <w:rsid w:val="00AB615A"/>
    <w:rsid w:val="00AC482A"/>
    <w:rsid w:val="00AC5847"/>
    <w:rsid w:val="00AE59C8"/>
    <w:rsid w:val="00AE5D55"/>
    <w:rsid w:val="00AF1078"/>
    <w:rsid w:val="00B048A6"/>
    <w:rsid w:val="00B07C8A"/>
    <w:rsid w:val="00B11DD5"/>
    <w:rsid w:val="00B140C1"/>
    <w:rsid w:val="00B42E65"/>
    <w:rsid w:val="00B54CB5"/>
    <w:rsid w:val="00B741F1"/>
    <w:rsid w:val="00B90A63"/>
    <w:rsid w:val="00BA6340"/>
    <w:rsid w:val="00BC4C35"/>
    <w:rsid w:val="00BD62A3"/>
    <w:rsid w:val="00BF644B"/>
    <w:rsid w:val="00C0394F"/>
    <w:rsid w:val="00C2019A"/>
    <w:rsid w:val="00C36AC9"/>
    <w:rsid w:val="00C378CB"/>
    <w:rsid w:val="00C53079"/>
    <w:rsid w:val="00C97CE0"/>
    <w:rsid w:val="00CA7053"/>
    <w:rsid w:val="00CB3784"/>
    <w:rsid w:val="00CB4D38"/>
    <w:rsid w:val="00CC00E4"/>
    <w:rsid w:val="00CE24B9"/>
    <w:rsid w:val="00CE7166"/>
    <w:rsid w:val="00CF553B"/>
    <w:rsid w:val="00D1265A"/>
    <w:rsid w:val="00D271FE"/>
    <w:rsid w:val="00D30E27"/>
    <w:rsid w:val="00D70C54"/>
    <w:rsid w:val="00D878C8"/>
    <w:rsid w:val="00D92A93"/>
    <w:rsid w:val="00DA1084"/>
    <w:rsid w:val="00DA6C9E"/>
    <w:rsid w:val="00DB72EA"/>
    <w:rsid w:val="00DC28C9"/>
    <w:rsid w:val="00DD233F"/>
    <w:rsid w:val="00DE4A51"/>
    <w:rsid w:val="00DF6037"/>
    <w:rsid w:val="00E07B42"/>
    <w:rsid w:val="00E127C0"/>
    <w:rsid w:val="00E5157F"/>
    <w:rsid w:val="00E51936"/>
    <w:rsid w:val="00E65283"/>
    <w:rsid w:val="00E7338B"/>
    <w:rsid w:val="00E968E8"/>
    <w:rsid w:val="00EA3252"/>
    <w:rsid w:val="00EB730F"/>
    <w:rsid w:val="00EC1704"/>
    <w:rsid w:val="00EC1E7E"/>
    <w:rsid w:val="00EC1F4A"/>
    <w:rsid w:val="00EE3C10"/>
    <w:rsid w:val="00EE436C"/>
    <w:rsid w:val="00EE5C6E"/>
    <w:rsid w:val="00EE77E0"/>
    <w:rsid w:val="00EF0E27"/>
    <w:rsid w:val="00EF74C6"/>
    <w:rsid w:val="00F004EA"/>
    <w:rsid w:val="00F04CD2"/>
    <w:rsid w:val="00F26732"/>
    <w:rsid w:val="00F33CEE"/>
    <w:rsid w:val="00F52667"/>
    <w:rsid w:val="00F56C3D"/>
    <w:rsid w:val="00F616DF"/>
    <w:rsid w:val="00F65E67"/>
    <w:rsid w:val="00F72C25"/>
    <w:rsid w:val="00FC30B8"/>
    <w:rsid w:val="00FC4D67"/>
    <w:rsid w:val="00FC6913"/>
    <w:rsid w:val="00FF2F2F"/>
    <w:rsid w:val="00FF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8B7F"/>
  <w15:chartTrackingRefBased/>
  <w15:docId w15:val="{9164355D-4596-4A4D-95FE-3801E0FF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57D"/>
    <w:pPr>
      <w:ind w:left="720"/>
      <w:contextualSpacing/>
    </w:pPr>
  </w:style>
  <w:style w:type="paragraph" w:styleId="Revision">
    <w:name w:val="Revision"/>
    <w:hidden/>
    <w:uiPriority w:val="99"/>
    <w:semiHidden/>
    <w:rsid w:val="00E519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7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C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73106dc-2878-42eb-b7c8-069dcf334687}" enabled="0" method="" siteId="{273106dc-2878-42eb-b7c8-069dcf33468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 and Nephew</Company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o, Carolyn</dc:creator>
  <cp:keywords/>
  <dc:description/>
  <cp:lastModifiedBy>Brandon Bushnell</cp:lastModifiedBy>
  <cp:revision>4</cp:revision>
  <dcterms:created xsi:type="dcterms:W3CDTF">2025-03-09T23:24:00Z</dcterms:created>
  <dcterms:modified xsi:type="dcterms:W3CDTF">2025-12-07T14:36:00Z</dcterms:modified>
</cp:coreProperties>
</file>